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CCAB7" w14:textId="40BC2A6D" w:rsidR="00DC5BA4" w:rsidRDefault="00475CCF" w:rsidP="007B3707">
      <w:pPr>
        <w:pStyle w:val="Heading1"/>
        <w:rPr>
          <w:lang w:val="en-US"/>
        </w:rPr>
      </w:pPr>
      <w:r>
        <w:rPr>
          <w:lang w:val="en-US"/>
        </w:rPr>
        <w:t>Additional file 1</w:t>
      </w:r>
      <w:r w:rsidR="00DC5BA4">
        <w:rPr>
          <w:lang w:val="en-US"/>
        </w:rPr>
        <w:t>: Information on clinical outcome assessments for the core signs and symptoms</w:t>
      </w:r>
    </w:p>
    <w:p w14:paraId="0B5E9D60" w14:textId="0DB475F0" w:rsidR="00DC5BA4" w:rsidRPr="00297F4B" w:rsidRDefault="00DC5BA4" w:rsidP="007B3707">
      <w:pPr>
        <w:rPr>
          <w:lang w:val="en-US"/>
        </w:rPr>
      </w:pPr>
      <w:r w:rsidRPr="00297F4B">
        <w:rPr>
          <w:lang w:val="en-US"/>
        </w:rPr>
        <w:t xml:space="preserve">The </w:t>
      </w:r>
      <w:proofErr w:type="spellStart"/>
      <w:r w:rsidRPr="00297F4B">
        <w:rPr>
          <w:lang w:val="en-US"/>
        </w:rPr>
        <w:t>PedsQL</w:t>
      </w:r>
      <w:proofErr w:type="spellEnd"/>
      <w:r w:rsidRPr="00297F4B">
        <w:rPr>
          <w:lang w:val="en-US"/>
        </w:rPr>
        <w:t xml:space="preserve">™ </w:t>
      </w:r>
      <w:r w:rsidR="00A7187E">
        <w:rPr>
          <w:lang w:val="en-US"/>
        </w:rPr>
        <w:t>gastrointestinal</w:t>
      </w:r>
      <w:r w:rsidRPr="00297F4B">
        <w:rPr>
          <w:lang w:val="en-US"/>
        </w:rPr>
        <w:t xml:space="preserve"> pain and hurt, diarrhea, and nausea/vomiting subscales ask the patient (if aged ≥12 years) or caregiver (if the patient is aged &lt;12</w:t>
      </w:r>
      <w:r w:rsidR="00A7187E">
        <w:rPr>
          <w:lang w:val="en-US"/>
        </w:rPr>
        <w:t> </w:t>
      </w:r>
      <w:r w:rsidRPr="00297F4B">
        <w:rPr>
          <w:lang w:val="en-US"/>
        </w:rPr>
        <w:t>years) to rate how much of a problem each item concept has been over the past 7</w:t>
      </w:r>
      <w:r w:rsidR="00A7187E">
        <w:rPr>
          <w:lang w:val="en-US"/>
        </w:rPr>
        <w:t> </w:t>
      </w:r>
      <w:r w:rsidRPr="00297F4B">
        <w:rPr>
          <w:lang w:val="en-US"/>
        </w:rPr>
        <w:t>days on a five-point response scale, ranging from never (0) to almost always (4). Items are reverse-scored and transformed to a 0––100 scale so that higher scores indicate less frequency of problems with gastrointestinal signs and symptoms. Scores were calculated for each subscale.</w:t>
      </w:r>
    </w:p>
    <w:p w14:paraId="5D7AB992" w14:textId="298506C9" w:rsidR="00DC5BA4" w:rsidRPr="00297F4B" w:rsidRDefault="00DC5BA4" w:rsidP="007B3707">
      <w:pPr>
        <w:pStyle w:val="NormalIndent"/>
        <w:rPr>
          <w:lang w:val="en-US"/>
        </w:rPr>
      </w:pPr>
      <w:r w:rsidRPr="007C1C4D">
        <w:rPr>
          <w:lang w:val="en-US"/>
        </w:rPr>
        <w:t xml:space="preserve">The facial and peripheral edema assessments were constructed specifically for this </w:t>
      </w:r>
      <w:proofErr w:type="gramStart"/>
      <w:r w:rsidRPr="007C1C4D">
        <w:rPr>
          <w:lang w:val="en-US"/>
        </w:rPr>
        <w:t>trial, and</w:t>
      </w:r>
      <w:proofErr w:type="gramEnd"/>
      <w:r w:rsidRPr="007C1C4D">
        <w:rPr>
          <w:lang w:val="en-US"/>
        </w:rPr>
        <w:t xml:space="preserve"> were completed by the treating physician. For facial edema, the physician examined the patient’s face and rated the overall severity of facial edema on a five-point rating scale: (1) non edema; (2) mild edema (slight puffiness around the eyes with some flattening of superficial creases); (3) moderate edema (definite periorbital swelling with some flattening of deep creases with or without puffiness of the cheeks); (4) severe edema (marked periorbital swelling with loss of deep periorbital creases and definite swelling of the cheeks); and (5) very severe edema (marked swelling of the entire face, eyes can only open to slit-like apertures). Similarly, for peripheral edema, the physician performed a general inspection and palpation of all four limbs and rated the overall severity of peripheral edema on five-point rating scale: (1) no edema, (2) mild edema (slight pitting, no visible change in the shape of the extremity); (3) moderate edema (definite pitting, slight change in the shape of the extremity); (4) severe edema (deep </w:t>
      </w:r>
      <w:r w:rsidRPr="007C1C4D">
        <w:rPr>
          <w:lang w:val="en-US"/>
        </w:rPr>
        <w:lastRenderedPageBreak/>
        <w:t>pitting, swollen extremity); and (5) very severe edema (very deep pitting, very swollen, distorted extremity).</w:t>
      </w:r>
    </w:p>
    <w:sectPr w:rsidR="00DC5BA4" w:rsidRPr="00297F4B" w:rsidSect="007C1C4D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66ED8" w14:textId="77777777" w:rsidR="00915AE8" w:rsidRDefault="00915AE8">
      <w:pPr>
        <w:spacing w:after="0" w:line="240" w:lineRule="auto"/>
      </w:pPr>
      <w:r>
        <w:separator/>
      </w:r>
    </w:p>
  </w:endnote>
  <w:endnote w:type="continuationSeparator" w:id="0">
    <w:p w14:paraId="44942452" w14:textId="77777777" w:rsidR="00915AE8" w:rsidRDefault="00915AE8">
      <w:pPr>
        <w:spacing w:after="0" w:line="240" w:lineRule="auto"/>
      </w:pPr>
      <w:r>
        <w:continuationSeparator/>
      </w:r>
    </w:p>
  </w:endnote>
  <w:endnote w:type="continuationNotice" w:id="1">
    <w:p w14:paraId="40F571D1" w14:textId="77777777" w:rsidR="00915AE8" w:rsidRDefault="00915A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 Sans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stem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107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5F668C" w14:textId="5A19D460" w:rsidR="00A843BD" w:rsidRDefault="00A843BD" w:rsidP="00A843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38359" w14:textId="77777777" w:rsidR="00915AE8" w:rsidRDefault="00915AE8">
      <w:pPr>
        <w:spacing w:after="0" w:line="240" w:lineRule="auto"/>
      </w:pPr>
      <w:r>
        <w:separator/>
      </w:r>
    </w:p>
  </w:footnote>
  <w:footnote w:type="continuationSeparator" w:id="0">
    <w:p w14:paraId="0A7942A1" w14:textId="77777777" w:rsidR="00915AE8" w:rsidRDefault="00915AE8">
      <w:pPr>
        <w:spacing w:after="0" w:line="240" w:lineRule="auto"/>
      </w:pPr>
      <w:r>
        <w:continuationSeparator/>
      </w:r>
    </w:p>
  </w:footnote>
  <w:footnote w:type="continuationNotice" w:id="1">
    <w:p w14:paraId="6977A98F" w14:textId="77777777" w:rsidR="00915AE8" w:rsidRDefault="00915A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A155A" w14:textId="6D93FFDD" w:rsidR="005F101A" w:rsidRDefault="005F101A" w:rsidP="00384D2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970A9"/>
    <w:multiLevelType w:val="singleLevel"/>
    <w:tmpl w:val="54BAF14E"/>
    <w:name w:val="ABLB2"/>
    <w:lvl w:ilvl="0">
      <w:start w:val="1"/>
      <w:numFmt w:val="bullet"/>
      <w:pStyle w:val="ListBullet2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b w:val="0"/>
        <w:i w:val="0"/>
        <w:caps w:val="0"/>
        <w:sz w:val="24"/>
        <w:u w:val="none"/>
        <w:vertAlign w:val="baseline"/>
      </w:rPr>
    </w:lvl>
  </w:abstractNum>
  <w:abstractNum w:abstractNumId="11" w15:restartNumberingAfterBreak="0">
    <w:nsid w:val="2CEC2896"/>
    <w:multiLevelType w:val="hybridMultilevel"/>
    <w:tmpl w:val="E446DE3A"/>
    <w:lvl w:ilvl="0" w:tplc="1772F3C8">
      <w:start w:val="1"/>
      <w:numFmt w:val="decimal"/>
      <w:pStyle w:val="Numbered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12A0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332F4FC9"/>
    <w:multiLevelType w:val="multilevel"/>
    <w:tmpl w:val="E822E6C2"/>
    <w:lvl w:ilvl="0">
      <w:start w:val="1"/>
      <w:numFmt w:val="bullet"/>
      <w:pStyle w:val="ITM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ITMBullet2"/>
      <w:lvlText w:val="o"/>
      <w:lvlJc w:val="left"/>
      <w:pPr>
        <w:ind w:left="432" w:hanging="216"/>
      </w:pPr>
      <w:rPr>
        <w:rFonts w:ascii="Courier New" w:hAnsi="Courier New" w:hint="default"/>
      </w:rPr>
    </w:lvl>
    <w:lvl w:ilvl="2">
      <w:start w:val="1"/>
      <w:numFmt w:val="bullet"/>
      <w:pStyle w:val="ITM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-"/>
      <w:lvlJc w:val="left"/>
      <w:pPr>
        <w:ind w:left="1080" w:hanging="216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-"/>
      <w:lvlJc w:val="left"/>
      <w:pPr>
        <w:ind w:left="1728" w:hanging="21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1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5" w15:restartNumberingAfterBreak="0">
    <w:nsid w:val="39291EC7"/>
    <w:multiLevelType w:val="multilevel"/>
    <w:tmpl w:val="072C7B7E"/>
    <w:lvl w:ilvl="0">
      <w:start w:val="1"/>
      <w:numFmt w:val="decimal"/>
      <w:pStyle w:val="IGQuestionlevel1"/>
      <w:lvlText w:val="%1."/>
      <w:lvlJc w:val="left"/>
      <w:pPr>
        <w:ind w:left="720" w:hanging="360"/>
      </w:pPr>
      <w:rPr>
        <w:rFonts w:asciiTheme="minorHAnsi" w:hAnsiTheme="minorHAnsi" w:cs="Arial" w:hint="default"/>
        <w:i w:val="0"/>
        <w:sz w:val="22"/>
        <w:szCs w:val="22"/>
      </w:rPr>
    </w:lvl>
    <w:lvl w:ilvl="1">
      <w:start w:val="1"/>
      <w:numFmt w:val="lowerLetter"/>
      <w:pStyle w:val="IGQuestionlevel2"/>
      <w:lvlText w:val="%2.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lowerRoman"/>
      <w:pStyle w:val="IGQuestionlevel3"/>
      <w:lvlText w:val="%3."/>
      <w:lvlJc w:val="left"/>
      <w:pPr>
        <w:ind w:left="1440" w:hanging="360"/>
      </w:pPr>
      <w:rPr>
        <w:rFonts w:hint="default"/>
        <w:i w:val="0"/>
      </w:rPr>
    </w:lvl>
    <w:lvl w:ilvl="3">
      <w:start w:val="1"/>
      <w:numFmt w:val="decimal"/>
      <w:pStyle w:val="IGQuestionlevel4"/>
      <w:lvlText w:val="%4)."/>
      <w:lvlJc w:val="left"/>
      <w:pPr>
        <w:ind w:left="180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5">
      <w:start w:val="1"/>
      <w:numFmt w:val="lowerRoman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6" w15:restartNumberingAfterBreak="0">
    <w:nsid w:val="3A8C5185"/>
    <w:multiLevelType w:val="hybridMultilevel"/>
    <w:tmpl w:val="F59883DE"/>
    <w:lvl w:ilvl="0" w:tplc="61069F8A">
      <w:start w:val="1"/>
      <w:numFmt w:val="bullet"/>
      <w:pStyle w:val="TableBullet9"/>
      <w:lvlText w:val=""/>
      <w:lvlJc w:val="left"/>
      <w:pPr>
        <w:ind w:left="1066" w:hanging="360"/>
      </w:pPr>
      <w:rPr>
        <w:rFonts w:ascii="Symbol" w:hAnsi="Symbol" w:hint="default"/>
        <w:sz w:val="16"/>
        <w:szCs w:val="16"/>
        <w:vertAlign w:val="baseline"/>
      </w:rPr>
    </w:lvl>
    <w:lvl w:ilvl="1" w:tplc="ED5C717C">
      <w:start w:val="1"/>
      <w:numFmt w:val="bullet"/>
      <w:pStyle w:val="TableBullet-29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abstractNum w:abstractNumId="17" w15:restartNumberingAfterBreak="0">
    <w:nsid w:val="3BCC3F66"/>
    <w:multiLevelType w:val="hybridMultilevel"/>
    <w:tmpl w:val="B60A2B0C"/>
    <w:lvl w:ilvl="0" w:tplc="B686A5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52F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E909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9C43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6A27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C287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A631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7B6D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8AA4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9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0" w15:restartNumberingAfterBreak="0">
    <w:nsid w:val="474A1E1A"/>
    <w:multiLevelType w:val="multilevel"/>
    <w:tmpl w:val="A598579A"/>
    <w:lvl w:ilvl="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Heading5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21" w15:restartNumberingAfterBreak="0">
    <w:nsid w:val="4A0744BE"/>
    <w:multiLevelType w:val="hybridMultilevel"/>
    <w:tmpl w:val="8B303424"/>
    <w:lvl w:ilvl="0" w:tplc="E7E26874">
      <w:start w:val="1"/>
      <w:numFmt w:val="bullet"/>
      <w:pStyle w:val="Bullet11"/>
      <w:lvlText w:val=""/>
      <w:lvlJc w:val="left"/>
      <w:pPr>
        <w:tabs>
          <w:tab w:val="num" w:pos="700"/>
        </w:tabs>
        <w:ind w:left="700" w:hanging="340"/>
      </w:pPr>
      <w:rPr>
        <w:rFonts w:ascii="Symbol" w:hAnsi="Symbol" w:cs="Symbol" w:hint="default"/>
        <w:color w:val="4E5053" w:themeColor="text1"/>
      </w:rPr>
    </w:lvl>
    <w:lvl w:ilvl="1" w:tplc="8668C828">
      <w:start w:val="1"/>
      <w:numFmt w:val="bullet"/>
      <w:pStyle w:val="Bullet21"/>
      <w:lvlText w:val="–"/>
      <w:lvlJc w:val="left"/>
      <w:pPr>
        <w:tabs>
          <w:tab w:val="num" w:pos="1060"/>
        </w:tabs>
        <w:ind w:left="1060" w:hanging="340"/>
      </w:pPr>
      <w:rPr>
        <w:rFonts w:ascii="Times New Roman" w:hAnsi="Times New Roman" w:cs="Times New Roman" w:hint="default"/>
        <w:color w:val="4E5053" w:themeColor="text1"/>
      </w:rPr>
    </w:lvl>
    <w:lvl w:ilvl="2" w:tplc="45568172">
      <w:start w:val="1"/>
      <w:numFmt w:val="bullet"/>
      <w:pStyle w:val="Bullet31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  <w:color w:val="4E5053" w:themeColor="text1"/>
      </w:rPr>
    </w:lvl>
    <w:lvl w:ilvl="3" w:tplc="57A255CA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 w:tplc="BBEA9CC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 w:tplc="69403FE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 w:tplc="857A301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 w:tplc="5F64DF7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 w:tplc="2D94D530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4BFE0D5E"/>
    <w:multiLevelType w:val="hybridMultilevel"/>
    <w:tmpl w:val="F9049BA2"/>
    <w:lvl w:ilvl="0" w:tplc="087A7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6CE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8E35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FF060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2AF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445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440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367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770CC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D824555"/>
    <w:multiLevelType w:val="hybridMultilevel"/>
    <w:tmpl w:val="94A29FFC"/>
    <w:lvl w:ilvl="0" w:tplc="F9C47BE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59102A"/>
    <w:multiLevelType w:val="hybridMultilevel"/>
    <w:tmpl w:val="B36CE728"/>
    <w:lvl w:ilvl="0" w:tplc="FC3C17A8">
      <w:start w:val="1"/>
      <w:numFmt w:val="bullet"/>
      <w:pStyle w:val="TableBullet-21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0787DD8"/>
    <w:multiLevelType w:val="hybridMultilevel"/>
    <w:tmpl w:val="517464A2"/>
    <w:name w:val="ABLN1"/>
    <w:lvl w:ilvl="0" w:tplc="5BD0C96A">
      <w:start w:val="1"/>
      <w:numFmt w:val="decimal"/>
      <w:pStyle w:val="ListNumber"/>
      <w:lvlText w:val="%1."/>
      <w:lvlJc w:val="right"/>
      <w:pPr>
        <w:tabs>
          <w:tab w:val="num" w:pos="648"/>
        </w:tabs>
        <w:ind w:left="648" w:hanging="360"/>
      </w:pPr>
      <w:rPr>
        <w:rFonts w:ascii="Times New Roman" w:eastAsia="MS Mincho" w:hAnsi="Times New Roman" w:cs="Times New Roman" w:hint="eastAsia"/>
        <w:b w:val="0"/>
        <w:i w:val="0"/>
        <w:caps w:val="0"/>
        <w:sz w:val="24"/>
        <w:u w:val="none"/>
        <w:vertAlign w:val="baseline"/>
      </w:rPr>
    </w:lvl>
    <w:lvl w:ilvl="1" w:tplc="7BEA4766">
      <w:numFmt w:val="decimal"/>
      <w:lvlText w:val=""/>
      <w:lvlJc w:val="left"/>
    </w:lvl>
    <w:lvl w:ilvl="2" w:tplc="60C4AEAE">
      <w:numFmt w:val="decimal"/>
      <w:lvlText w:val=""/>
      <w:lvlJc w:val="left"/>
    </w:lvl>
    <w:lvl w:ilvl="3" w:tplc="CF383F08">
      <w:numFmt w:val="decimal"/>
      <w:lvlText w:val=""/>
      <w:lvlJc w:val="left"/>
    </w:lvl>
    <w:lvl w:ilvl="4" w:tplc="9EAC9318">
      <w:numFmt w:val="decimal"/>
      <w:lvlText w:val=""/>
      <w:lvlJc w:val="left"/>
    </w:lvl>
    <w:lvl w:ilvl="5" w:tplc="83B2C8DC">
      <w:numFmt w:val="decimal"/>
      <w:lvlText w:val=""/>
      <w:lvlJc w:val="left"/>
    </w:lvl>
    <w:lvl w:ilvl="6" w:tplc="2B5A6C04">
      <w:numFmt w:val="decimal"/>
      <w:lvlText w:val=""/>
      <w:lvlJc w:val="left"/>
    </w:lvl>
    <w:lvl w:ilvl="7" w:tplc="2E3E717A">
      <w:numFmt w:val="decimal"/>
      <w:lvlText w:val=""/>
      <w:lvlJc w:val="left"/>
    </w:lvl>
    <w:lvl w:ilvl="8" w:tplc="F47E2B3A">
      <w:numFmt w:val="decimal"/>
      <w:lvlText w:val=""/>
      <w:lvlJc w:val="left"/>
    </w:lvl>
  </w:abstractNum>
  <w:abstractNum w:abstractNumId="26" w15:restartNumberingAfterBreak="0">
    <w:nsid w:val="72DC43A3"/>
    <w:multiLevelType w:val="multilevel"/>
    <w:tmpl w:val="01B859D6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7" w15:restartNumberingAfterBreak="0">
    <w:nsid w:val="72E46EA4"/>
    <w:multiLevelType w:val="multilevel"/>
    <w:tmpl w:val="2D8CD074"/>
    <w:lvl w:ilvl="0">
      <w:start w:val="1"/>
      <w:numFmt w:val="bullet"/>
      <w:pStyle w:val="Table9Bullet1"/>
      <w:lvlText w:val=""/>
      <w:lvlJc w:val="left"/>
      <w:pPr>
        <w:ind w:left="216" w:hanging="216"/>
      </w:pPr>
      <w:rPr>
        <w:rFonts w:ascii="Symbol" w:hAnsi="Symbol" w:hint="default"/>
        <w:sz w:val="16"/>
        <w:szCs w:val="20"/>
      </w:rPr>
    </w:lvl>
    <w:lvl w:ilvl="1">
      <w:start w:val="1"/>
      <w:numFmt w:val="bullet"/>
      <w:pStyle w:val="Table9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9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pStyle w:val="Table9Bullet4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8" w15:restartNumberingAfterBreak="0">
    <w:nsid w:val="7C2906D3"/>
    <w:multiLevelType w:val="hybridMultilevel"/>
    <w:tmpl w:val="05B2D764"/>
    <w:lvl w:ilvl="0" w:tplc="B686A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FCA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8A6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2106B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5EA0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300F1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00A8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05E8A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B6B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98518491">
    <w:abstractNumId w:val="20"/>
  </w:num>
  <w:num w:numId="2" w16cid:durableId="1446198615">
    <w:abstractNumId w:val="27"/>
  </w:num>
  <w:num w:numId="3" w16cid:durableId="1407653821">
    <w:abstractNumId w:val="13"/>
  </w:num>
  <w:num w:numId="4" w16cid:durableId="787895013">
    <w:abstractNumId w:val="16"/>
  </w:num>
  <w:num w:numId="5" w16cid:durableId="670453337">
    <w:abstractNumId w:val="10"/>
  </w:num>
  <w:num w:numId="6" w16cid:durableId="1802841269">
    <w:abstractNumId w:val="11"/>
  </w:num>
  <w:num w:numId="7" w16cid:durableId="1899709066">
    <w:abstractNumId w:val="23"/>
  </w:num>
  <w:num w:numId="8" w16cid:durableId="360937371">
    <w:abstractNumId w:val="26"/>
  </w:num>
  <w:num w:numId="9" w16cid:durableId="1263225894">
    <w:abstractNumId w:val="21"/>
  </w:num>
  <w:num w:numId="10" w16cid:durableId="1964387368">
    <w:abstractNumId w:val="25"/>
  </w:num>
  <w:num w:numId="11" w16cid:durableId="1635406776">
    <w:abstractNumId w:val="12"/>
  </w:num>
  <w:num w:numId="12" w16cid:durableId="927620363">
    <w:abstractNumId w:val="24"/>
  </w:num>
  <w:num w:numId="13" w16cid:durableId="1365134671">
    <w:abstractNumId w:val="15"/>
  </w:num>
  <w:num w:numId="14" w16cid:durableId="600920185">
    <w:abstractNumId w:val="14"/>
  </w:num>
  <w:num w:numId="15" w16cid:durableId="1795320635">
    <w:abstractNumId w:val="18"/>
  </w:num>
  <w:num w:numId="16" w16cid:durableId="1071268196">
    <w:abstractNumId w:val="19"/>
  </w:num>
  <w:num w:numId="17" w16cid:durableId="1828547945">
    <w:abstractNumId w:val="9"/>
  </w:num>
  <w:num w:numId="18" w16cid:durableId="1957439911">
    <w:abstractNumId w:val="7"/>
  </w:num>
  <w:num w:numId="19" w16cid:durableId="181894466">
    <w:abstractNumId w:val="6"/>
  </w:num>
  <w:num w:numId="20" w16cid:durableId="915554138">
    <w:abstractNumId w:val="5"/>
  </w:num>
  <w:num w:numId="21" w16cid:durableId="667634077">
    <w:abstractNumId w:val="4"/>
  </w:num>
  <w:num w:numId="22" w16cid:durableId="1416392028">
    <w:abstractNumId w:val="8"/>
  </w:num>
  <w:num w:numId="23" w16cid:durableId="736245074">
    <w:abstractNumId w:val="3"/>
  </w:num>
  <w:num w:numId="24" w16cid:durableId="1277718433">
    <w:abstractNumId w:val="2"/>
  </w:num>
  <w:num w:numId="25" w16cid:durableId="1757750715">
    <w:abstractNumId w:val="1"/>
  </w:num>
  <w:num w:numId="26" w16cid:durableId="710148627">
    <w:abstractNumId w:val="0"/>
  </w:num>
  <w:num w:numId="27" w16cid:durableId="281422973">
    <w:abstractNumId w:val="17"/>
  </w:num>
  <w:num w:numId="28" w16cid:durableId="464011636">
    <w:abstractNumId w:val="28"/>
  </w:num>
  <w:num w:numId="29" w16cid:durableId="1006516339">
    <w:abstractNumId w:val="2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 no do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5s9racte00meafdrvd2ri0sdfza5va2d9&quot;&gt;endnote-pozelimab@prime-medica.com&lt;record-ids&gt;&lt;item&gt;154&lt;/item&gt;&lt;item&gt;250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/record-ids&gt;&lt;/item&gt;&lt;/Libraries&gt;"/>
  </w:docVars>
  <w:rsids>
    <w:rsidRoot w:val="000B6048"/>
    <w:rsid w:val="00002C4F"/>
    <w:rsid w:val="00003049"/>
    <w:rsid w:val="000032E3"/>
    <w:rsid w:val="00004018"/>
    <w:rsid w:val="00004217"/>
    <w:rsid w:val="000056D5"/>
    <w:rsid w:val="00005927"/>
    <w:rsid w:val="000065F5"/>
    <w:rsid w:val="000076A7"/>
    <w:rsid w:val="00010203"/>
    <w:rsid w:val="000109E3"/>
    <w:rsid w:val="00013E6D"/>
    <w:rsid w:val="0001490D"/>
    <w:rsid w:val="000151C5"/>
    <w:rsid w:val="00016403"/>
    <w:rsid w:val="0002280B"/>
    <w:rsid w:val="00022BED"/>
    <w:rsid w:val="0002478D"/>
    <w:rsid w:val="0002525F"/>
    <w:rsid w:val="0002668F"/>
    <w:rsid w:val="00027753"/>
    <w:rsid w:val="00027E7B"/>
    <w:rsid w:val="00030D25"/>
    <w:rsid w:val="00030DE1"/>
    <w:rsid w:val="00031433"/>
    <w:rsid w:val="00031530"/>
    <w:rsid w:val="0003248B"/>
    <w:rsid w:val="00032D36"/>
    <w:rsid w:val="00033352"/>
    <w:rsid w:val="00033F09"/>
    <w:rsid w:val="00034B55"/>
    <w:rsid w:val="00036B52"/>
    <w:rsid w:val="00036C57"/>
    <w:rsid w:val="0004113C"/>
    <w:rsid w:val="0004147B"/>
    <w:rsid w:val="000415DC"/>
    <w:rsid w:val="00041BEF"/>
    <w:rsid w:val="00042EE5"/>
    <w:rsid w:val="00043001"/>
    <w:rsid w:val="00044ECC"/>
    <w:rsid w:val="00045906"/>
    <w:rsid w:val="00046F88"/>
    <w:rsid w:val="000470D9"/>
    <w:rsid w:val="00050107"/>
    <w:rsid w:val="0005019F"/>
    <w:rsid w:val="000518BC"/>
    <w:rsid w:val="000527BF"/>
    <w:rsid w:val="000531FA"/>
    <w:rsid w:val="000546BB"/>
    <w:rsid w:val="00057030"/>
    <w:rsid w:val="00057144"/>
    <w:rsid w:val="00060008"/>
    <w:rsid w:val="00060F9B"/>
    <w:rsid w:val="0006107E"/>
    <w:rsid w:val="00061576"/>
    <w:rsid w:val="000622FB"/>
    <w:rsid w:val="00063C8C"/>
    <w:rsid w:val="0006570A"/>
    <w:rsid w:val="000673D1"/>
    <w:rsid w:val="000708D4"/>
    <w:rsid w:val="00071978"/>
    <w:rsid w:val="00071C8D"/>
    <w:rsid w:val="00072CC3"/>
    <w:rsid w:val="00073D7D"/>
    <w:rsid w:val="00073DC4"/>
    <w:rsid w:val="00074131"/>
    <w:rsid w:val="0007440B"/>
    <w:rsid w:val="000760C1"/>
    <w:rsid w:val="000760DD"/>
    <w:rsid w:val="0007644F"/>
    <w:rsid w:val="00077701"/>
    <w:rsid w:val="00081D3A"/>
    <w:rsid w:val="000820C8"/>
    <w:rsid w:val="000828CF"/>
    <w:rsid w:val="00083935"/>
    <w:rsid w:val="00083A0A"/>
    <w:rsid w:val="000841EB"/>
    <w:rsid w:val="000851E6"/>
    <w:rsid w:val="00085AA5"/>
    <w:rsid w:val="00086BBD"/>
    <w:rsid w:val="00086BDE"/>
    <w:rsid w:val="00087740"/>
    <w:rsid w:val="000910F7"/>
    <w:rsid w:val="00091D3F"/>
    <w:rsid w:val="00092139"/>
    <w:rsid w:val="00094C11"/>
    <w:rsid w:val="00094D38"/>
    <w:rsid w:val="0009532E"/>
    <w:rsid w:val="000955E0"/>
    <w:rsid w:val="00095783"/>
    <w:rsid w:val="00096FD8"/>
    <w:rsid w:val="00097349"/>
    <w:rsid w:val="000A0124"/>
    <w:rsid w:val="000A0C5D"/>
    <w:rsid w:val="000A0E9B"/>
    <w:rsid w:val="000A19C0"/>
    <w:rsid w:val="000A46CB"/>
    <w:rsid w:val="000A4AB0"/>
    <w:rsid w:val="000A58E8"/>
    <w:rsid w:val="000A6EC2"/>
    <w:rsid w:val="000A701A"/>
    <w:rsid w:val="000A710C"/>
    <w:rsid w:val="000A7705"/>
    <w:rsid w:val="000B0ADE"/>
    <w:rsid w:val="000B13CB"/>
    <w:rsid w:val="000B16C8"/>
    <w:rsid w:val="000B3E93"/>
    <w:rsid w:val="000B41B1"/>
    <w:rsid w:val="000B52EB"/>
    <w:rsid w:val="000B533C"/>
    <w:rsid w:val="000B5355"/>
    <w:rsid w:val="000B6048"/>
    <w:rsid w:val="000B6099"/>
    <w:rsid w:val="000B622B"/>
    <w:rsid w:val="000B635A"/>
    <w:rsid w:val="000B6AC1"/>
    <w:rsid w:val="000B73A9"/>
    <w:rsid w:val="000C0072"/>
    <w:rsid w:val="000C0F73"/>
    <w:rsid w:val="000C190D"/>
    <w:rsid w:val="000C2237"/>
    <w:rsid w:val="000C2629"/>
    <w:rsid w:val="000D0040"/>
    <w:rsid w:val="000D06EE"/>
    <w:rsid w:val="000D1650"/>
    <w:rsid w:val="000D21F8"/>
    <w:rsid w:val="000D22EE"/>
    <w:rsid w:val="000D3B87"/>
    <w:rsid w:val="000D3D2E"/>
    <w:rsid w:val="000D7130"/>
    <w:rsid w:val="000E19F2"/>
    <w:rsid w:val="000E377E"/>
    <w:rsid w:val="000E37C3"/>
    <w:rsid w:val="000E4392"/>
    <w:rsid w:val="000E654D"/>
    <w:rsid w:val="000E6610"/>
    <w:rsid w:val="000E723A"/>
    <w:rsid w:val="000E73B6"/>
    <w:rsid w:val="000F3B3A"/>
    <w:rsid w:val="000F4EC2"/>
    <w:rsid w:val="000F6BC1"/>
    <w:rsid w:val="000F7066"/>
    <w:rsid w:val="000F70CF"/>
    <w:rsid w:val="000F79EC"/>
    <w:rsid w:val="001002A8"/>
    <w:rsid w:val="001016BB"/>
    <w:rsid w:val="00101AC7"/>
    <w:rsid w:val="001020C7"/>
    <w:rsid w:val="001025CC"/>
    <w:rsid w:val="00102EC7"/>
    <w:rsid w:val="0010405E"/>
    <w:rsid w:val="00104D8B"/>
    <w:rsid w:val="0010603A"/>
    <w:rsid w:val="001065B9"/>
    <w:rsid w:val="00106C56"/>
    <w:rsid w:val="00107F31"/>
    <w:rsid w:val="001101A1"/>
    <w:rsid w:val="00110C6C"/>
    <w:rsid w:val="00112AE9"/>
    <w:rsid w:val="0011314C"/>
    <w:rsid w:val="00114856"/>
    <w:rsid w:val="001157EC"/>
    <w:rsid w:val="00115ACE"/>
    <w:rsid w:val="00115D13"/>
    <w:rsid w:val="00116BAF"/>
    <w:rsid w:val="001211FC"/>
    <w:rsid w:val="00122110"/>
    <w:rsid w:val="00125BE5"/>
    <w:rsid w:val="001266CF"/>
    <w:rsid w:val="00126EA7"/>
    <w:rsid w:val="00127A5E"/>
    <w:rsid w:val="00127F3B"/>
    <w:rsid w:val="0013029E"/>
    <w:rsid w:val="00131C40"/>
    <w:rsid w:val="00132D7C"/>
    <w:rsid w:val="0013523E"/>
    <w:rsid w:val="001352E4"/>
    <w:rsid w:val="0013684F"/>
    <w:rsid w:val="00137688"/>
    <w:rsid w:val="00141069"/>
    <w:rsid w:val="0014186C"/>
    <w:rsid w:val="00145244"/>
    <w:rsid w:val="00145491"/>
    <w:rsid w:val="00145564"/>
    <w:rsid w:val="00146272"/>
    <w:rsid w:val="00147FB6"/>
    <w:rsid w:val="00150AF8"/>
    <w:rsid w:val="00152007"/>
    <w:rsid w:val="00152056"/>
    <w:rsid w:val="001523EC"/>
    <w:rsid w:val="00152EE7"/>
    <w:rsid w:val="00153976"/>
    <w:rsid w:val="001548A7"/>
    <w:rsid w:val="00155522"/>
    <w:rsid w:val="00155F6D"/>
    <w:rsid w:val="001568AA"/>
    <w:rsid w:val="00160C38"/>
    <w:rsid w:val="00161A39"/>
    <w:rsid w:val="00161BF5"/>
    <w:rsid w:val="0016354C"/>
    <w:rsid w:val="001635F7"/>
    <w:rsid w:val="00163D81"/>
    <w:rsid w:val="00164302"/>
    <w:rsid w:val="00167ECB"/>
    <w:rsid w:val="0017065D"/>
    <w:rsid w:val="0017097F"/>
    <w:rsid w:val="00170E05"/>
    <w:rsid w:val="00171EAE"/>
    <w:rsid w:val="00172EB9"/>
    <w:rsid w:val="00175BB8"/>
    <w:rsid w:val="001767FD"/>
    <w:rsid w:val="0017744F"/>
    <w:rsid w:val="001807EE"/>
    <w:rsid w:val="00182483"/>
    <w:rsid w:val="00183CAA"/>
    <w:rsid w:val="00184ECA"/>
    <w:rsid w:val="00184F84"/>
    <w:rsid w:val="0018537B"/>
    <w:rsid w:val="001860AC"/>
    <w:rsid w:val="0018647A"/>
    <w:rsid w:val="00186990"/>
    <w:rsid w:val="00190634"/>
    <w:rsid w:val="001914E5"/>
    <w:rsid w:val="0019306E"/>
    <w:rsid w:val="001953E2"/>
    <w:rsid w:val="001978FC"/>
    <w:rsid w:val="001A08F9"/>
    <w:rsid w:val="001A14D0"/>
    <w:rsid w:val="001A238F"/>
    <w:rsid w:val="001A5ED9"/>
    <w:rsid w:val="001A64B7"/>
    <w:rsid w:val="001A694B"/>
    <w:rsid w:val="001A6CF5"/>
    <w:rsid w:val="001A78B3"/>
    <w:rsid w:val="001A7CB1"/>
    <w:rsid w:val="001B0B9E"/>
    <w:rsid w:val="001B0EF8"/>
    <w:rsid w:val="001B29A6"/>
    <w:rsid w:val="001B3841"/>
    <w:rsid w:val="001B4E16"/>
    <w:rsid w:val="001B58A7"/>
    <w:rsid w:val="001B6C29"/>
    <w:rsid w:val="001B7BB9"/>
    <w:rsid w:val="001C396E"/>
    <w:rsid w:val="001C4F19"/>
    <w:rsid w:val="001C5089"/>
    <w:rsid w:val="001C6449"/>
    <w:rsid w:val="001C65AD"/>
    <w:rsid w:val="001D0AD4"/>
    <w:rsid w:val="001D1C56"/>
    <w:rsid w:val="001D2B5D"/>
    <w:rsid w:val="001D3480"/>
    <w:rsid w:val="001D4F87"/>
    <w:rsid w:val="001D5309"/>
    <w:rsid w:val="001D57E6"/>
    <w:rsid w:val="001D5BD6"/>
    <w:rsid w:val="001D6B3B"/>
    <w:rsid w:val="001D76AB"/>
    <w:rsid w:val="001E14CC"/>
    <w:rsid w:val="001E2318"/>
    <w:rsid w:val="001E2B88"/>
    <w:rsid w:val="001E5A10"/>
    <w:rsid w:val="001E5EE3"/>
    <w:rsid w:val="001E6255"/>
    <w:rsid w:val="001E793D"/>
    <w:rsid w:val="001F03F4"/>
    <w:rsid w:val="001F0BF9"/>
    <w:rsid w:val="001F1E28"/>
    <w:rsid w:val="001F310F"/>
    <w:rsid w:val="001F5980"/>
    <w:rsid w:val="001F6A73"/>
    <w:rsid w:val="001F7076"/>
    <w:rsid w:val="001F7788"/>
    <w:rsid w:val="001F7BC1"/>
    <w:rsid w:val="001F7BFB"/>
    <w:rsid w:val="0020159F"/>
    <w:rsid w:val="0020189B"/>
    <w:rsid w:val="00201D66"/>
    <w:rsid w:val="00203592"/>
    <w:rsid w:val="002038DE"/>
    <w:rsid w:val="00205986"/>
    <w:rsid w:val="00206095"/>
    <w:rsid w:val="00206CA5"/>
    <w:rsid w:val="00206F50"/>
    <w:rsid w:val="002101DF"/>
    <w:rsid w:val="00211179"/>
    <w:rsid w:val="0021269F"/>
    <w:rsid w:val="002127BF"/>
    <w:rsid w:val="002129D9"/>
    <w:rsid w:val="00212EA7"/>
    <w:rsid w:val="00213775"/>
    <w:rsid w:val="002145E4"/>
    <w:rsid w:val="002149B3"/>
    <w:rsid w:val="002154CB"/>
    <w:rsid w:val="00216BE4"/>
    <w:rsid w:val="00217768"/>
    <w:rsid w:val="00220672"/>
    <w:rsid w:val="00221C33"/>
    <w:rsid w:val="00221EEF"/>
    <w:rsid w:val="00223C4A"/>
    <w:rsid w:val="0022537B"/>
    <w:rsid w:val="00225BFA"/>
    <w:rsid w:val="00226986"/>
    <w:rsid w:val="002279BC"/>
    <w:rsid w:val="00231B14"/>
    <w:rsid w:val="00231F2B"/>
    <w:rsid w:val="0023434D"/>
    <w:rsid w:val="002348D1"/>
    <w:rsid w:val="00234AA8"/>
    <w:rsid w:val="00235198"/>
    <w:rsid w:val="00236C13"/>
    <w:rsid w:val="00240030"/>
    <w:rsid w:val="00240FF1"/>
    <w:rsid w:val="002411FE"/>
    <w:rsid w:val="002416B1"/>
    <w:rsid w:val="002416D4"/>
    <w:rsid w:val="002467DD"/>
    <w:rsid w:val="00250B9A"/>
    <w:rsid w:val="0025161A"/>
    <w:rsid w:val="0025199D"/>
    <w:rsid w:val="002524B3"/>
    <w:rsid w:val="00252835"/>
    <w:rsid w:val="00253EED"/>
    <w:rsid w:val="002544C8"/>
    <w:rsid w:val="00254523"/>
    <w:rsid w:val="00254A1A"/>
    <w:rsid w:val="0025534B"/>
    <w:rsid w:val="002561E3"/>
    <w:rsid w:val="00260366"/>
    <w:rsid w:val="002603C6"/>
    <w:rsid w:val="00261974"/>
    <w:rsid w:val="0026376F"/>
    <w:rsid w:val="00263A27"/>
    <w:rsid w:val="00264404"/>
    <w:rsid w:val="00265200"/>
    <w:rsid w:val="00265273"/>
    <w:rsid w:val="00265ADD"/>
    <w:rsid w:val="0026636B"/>
    <w:rsid w:val="00266B6D"/>
    <w:rsid w:val="002702A5"/>
    <w:rsid w:val="00270950"/>
    <w:rsid w:val="00270FEA"/>
    <w:rsid w:val="00272762"/>
    <w:rsid w:val="00273371"/>
    <w:rsid w:val="00273CAC"/>
    <w:rsid w:val="00273D61"/>
    <w:rsid w:val="00274296"/>
    <w:rsid w:val="002771EA"/>
    <w:rsid w:val="00277951"/>
    <w:rsid w:val="00280150"/>
    <w:rsid w:val="00280784"/>
    <w:rsid w:val="00281698"/>
    <w:rsid w:val="002819E8"/>
    <w:rsid w:val="00281E20"/>
    <w:rsid w:val="002822F0"/>
    <w:rsid w:val="002832D2"/>
    <w:rsid w:val="00283311"/>
    <w:rsid w:val="002838FA"/>
    <w:rsid w:val="00283E49"/>
    <w:rsid w:val="00284255"/>
    <w:rsid w:val="002863B1"/>
    <w:rsid w:val="00286873"/>
    <w:rsid w:val="002878E4"/>
    <w:rsid w:val="002951B8"/>
    <w:rsid w:val="00295D25"/>
    <w:rsid w:val="00295E52"/>
    <w:rsid w:val="0029755F"/>
    <w:rsid w:val="00297F4B"/>
    <w:rsid w:val="002A0C5A"/>
    <w:rsid w:val="002A1514"/>
    <w:rsid w:val="002A19FF"/>
    <w:rsid w:val="002A223B"/>
    <w:rsid w:val="002A2B80"/>
    <w:rsid w:val="002A2B91"/>
    <w:rsid w:val="002A32DC"/>
    <w:rsid w:val="002A3314"/>
    <w:rsid w:val="002A36E0"/>
    <w:rsid w:val="002A56AD"/>
    <w:rsid w:val="002A658A"/>
    <w:rsid w:val="002A7427"/>
    <w:rsid w:val="002A7823"/>
    <w:rsid w:val="002B05CF"/>
    <w:rsid w:val="002B0DBD"/>
    <w:rsid w:val="002B2BFA"/>
    <w:rsid w:val="002B3124"/>
    <w:rsid w:val="002B38B5"/>
    <w:rsid w:val="002B4028"/>
    <w:rsid w:val="002B6E84"/>
    <w:rsid w:val="002B6EE4"/>
    <w:rsid w:val="002C0004"/>
    <w:rsid w:val="002C0A10"/>
    <w:rsid w:val="002C1D00"/>
    <w:rsid w:val="002C250E"/>
    <w:rsid w:val="002C3C6E"/>
    <w:rsid w:val="002C6673"/>
    <w:rsid w:val="002D01A1"/>
    <w:rsid w:val="002D08C0"/>
    <w:rsid w:val="002D1E2B"/>
    <w:rsid w:val="002D2FCA"/>
    <w:rsid w:val="002D429E"/>
    <w:rsid w:val="002D435C"/>
    <w:rsid w:val="002D5557"/>
    <w:rsid w:val="002D6BCB"/>
    <w:rsid w:val="002D786C"/>
    <w:rsid w:val="002E19E3"/>
    <w:rsid w:val="002E209E"/>
    <w:rsid w:val="002E279C"/>
    <w:rsid w:val="002E2FDB"/>
    <w:rsid w:val="002E317E"/>
    <w:rsid w:val="002E421F"/>
    <w:rsid w:val="002E4E75"/>
    <w:rsid w:val="002E4EE6"/>
    <w:rsid w:val="002E5760"/>
    <w:rsid w:val="002E683E"/>
    <w:rsid w:val="002E77D4"/>
    <w:rsid w:val="002E7F51"/>
    <w:rsid w:val="002F09F1"/>
    <w:rsid w:val="002F1ED3"/>
    <w:rsid w:val="002F372F"/>
    <w:rsid w:val="002F3DBB"/>
    <w:rsid w:val="002F4118"/>
    <w:rsid w:val="002F446C"/>
    <w:rsid w:val="002F446D"/>
    <w:rsid w:val="002F4656"/>
    <w:rsid w:val="002F58BE"/>
    <w:rsid w:val="0030096B"/>
    <w:rsid w:val="003011F1"/>
    <w:rsid w:val="0030178A"/>
    <w:rsid w:val="0030195B"/>
    <w:rsid w:val="00304F5F"/>
    <w:rsid w:val="00304F9D"/>
    <w:rsid w:val="00305257"/>
    <w:rsid w:val="00306260"/>
    <w:rsid w:val="003074B9"/>
    <w:rsid w:val="00312446"/>
    <w:rsid w:val="00312FA3"/>
    <w:rsid w:val="00314C44"/>
    <w:rsid w:val="00314E6E"/>
    <w:rsid w:val="003152DE"/>
    <w:rsid w:val="00320402"/>
    <w:rsid w:val="003208CC"/>
    <w:rsid w:val="00321095"/>
    <w:rsid w:val="00321E71"/>
    <w:rsid w:val="00322AB4"/>
    <w:rsid w:val="00323491"/>
    <w:rsid w:val="003247E0"/>
    <w:rsid w:val="0032534A"/>
    <w:rsid w:val="00326659"/>
    <w:rsid w:val="00331A06"/>
    <w:rsid w:val="00331F11"/>
    <w:rsid w:val="0033251C"/>
    <w:rsid w:val="00332C62"/>
    <w:rsid w:val="0033425A"/>
    <w:rsid w:val="0033506D"/>
    <w:rsid w:val="003352F6"/>
    <w:rsid w:val="00335D03"/>
    <w:rsid w:val="003373FB"/>
    <w:rsid w:val="00337F09"/>
    <w:rsid w:val="00340A32"/>
    <w:rsid w:val="00343797"/>
    <w:rsid w:val="003439D9"/>
    <w:rsid w:val="00344CC8"/>
    <w:rsid w:val="00345977"/>
    <w:rsid w:val="003462B4"/>
    <w:rsid w:val="003470BE"/>
    <w:rsid w:val="00353752"/>
    <w:rsid w:val="00353A9E"/>
    <w:rsid w:val="003545A3"/>
    <w:rsid w:val="00357B64"/>
    <w:rsid w:val="00357E9C"/>
    <w:rsid w:val="00360016"/>
    <w:rsid w:val="00360E38"/>
    <w:rsid w:val="0036350A"/>
    <w:rsid w:val="0036530C"/>
    <w:rsid w:val="0036606A"/>
    <w:rsid w:val="003669E9"/>
    <w:rsid w:val="0037006A"/>
    <w:rsid w:val="00370150"/>
    <w:rsid w:val="00370317"/>
    <w:rsid w:val="0037044D"/>
    <w:rsid w:val="003704D1"/>
    <w:rsid w:val="00371799"/>
    <w:rsid w:val="00374348"/>
    <w:rsid w:val="0037632D"/>
    <w:rsid w:val="0037752B"/>
    <w:rsid w:val="00377FCA"/>
    <w:rsid w:val="0038124C"/>
    <w:rsid w:val="0038241E"/>
    <w:rsid w:val="00382944"/>
    <w:rsid w:val="00382D9E"/>
    <w:rsid w:val="00382EF2"/>
    <w:rsid w:val="00384D29"/>
    <w:rsid w:val="00385CC0"/>
    <w:rsid w:val="00386B55"/>
    <w:rsid w:val="003878CA"/>
    <w:rsid w:val="00390088"/>
    <w:rsid w:val="00390F8D"/>
    <w:rsid w:val="00391DB2"/>
    <w:rsid w:val="00394597"/>
    <w:rsid w:val="00395F21"/>
    <w:rsid w:val="00396C28"/>
    <w:rsid w:val="003A0271"/>
    <w:rsid w:val="003A1AEC"/>
    <w:rsid w:val="003A2608"/>
    <w:rsid w:val="003A32EA"/>
    <w:rsid w:val="003A3E43"/>
    <w:rsid w:val="003A41F0"/>
    <w:rsid w:val="003A479E"/>
    <w:rsid w:val="003A4AD2"/>
    <w:rsid w:val="003A51C7"/>
    <w:rsid w:val="003A666C"/>
    <w:rsid w:val="003A6B5E"/>
    <w:rsid w:val="003B26D6"/>
    <w:rsid w:val="003B2D0C"/>
    <w:rsid w:val="003B4371"/>
    <w:rsid w:val="003B5020"/>
    <w:rsid w:val="003B65F9"/>
    <w:rsid w:val="003B685E"/>
    <w:rsid w:val="003B6B5B"/>
    <w:rsid w:val="003B7533"/>
    <w:rsid w:val="003C19F3"/>
    <w:rsid w:val="003C1AFD"/>
    <w:rsid w:val="003C410F"/>
    <w:rsid w:val="003C488C"/>
    <w:rsid w:val="003C4BF6"/>
    <w:rsid w:val="003C4EC7"/>
    <w:rsid w:val="003C4F0A"/>
    <w:rsid w:val="003C623F"/>
    <w:rsid w:val="003C6BBE"/>
    <w:rsid w:val="003D0510"/>
    <w:rsid w:val="003D1FA9"/>
    <w:rsid w:val="003D4F53"/>
    <w:rsid w:val="003D4FDE"/>
    <w:rsid w:val="003D59B0"/>
    <w:rsid w:val="003D5FC7"/>
    <w:rsid w:val="003D639C"/>
    <w:rsid w:val="003D7E03"/>
    <w:rsid w:val="003E0350"/>
    <w:rsid w:val="003E04E6"/>
    <w:rsid w:val="003E0F0E"/>
    <w:rsid w:val="003E10D6"/>
    <w:rsid w:val="003E21EB"/>
    <w:rsid w:val="003E282C"/>
    <w:rsid w:val="003E2E22"/>
    <w:rsid w:val="003E36E8"/>
    <w:rsid w:val="003E3C34"/>
    <w:rsid w:val="003E4391"/>
    <w:rsid w:val="003E4655"/>
    <w:rsid w:val="003E50F1"/>
    <w:rsid w:val="003E6221"/>
    <w:rsid w:val="003F0C49"/>
    <w:rsid w:val="003F11CB"/>
    <w:rsid w:val="003F241D"/>
    <w:rsid w:val="003F2712"/>
    <w:rsid w:val="003F30C4"/>
    <w:rsid w:val="003F41C6"/>
    <w:rsid w:val="003F696F"/>
    <w:rsid w:val="003F6A71"/>
    <w:rsid w:val="003F6EF8"/>
    <w:rsid w:val="003F7230"/>
    <w:rsid w:val="003F76BD"/>
    <w:rsid w:val="003F776D"/>
    <w:rsid w:val="0040091E"/>
    <w:rsid w:val="00401308"/>
    <w:rsid w:val="004017D4"/>
    <w:rsid w:val="00403DA6"/>
    <w:rsid w:val="0040457F"/>
    <w:rsid w:val="004057A4"/>
    <w:rsid w:val="00406E70"/>
    <w:rsid w:val="00406F0D"/>
    <w:rsid w:val="00407429"/>
    <w:rsid w:val="00407891"/>
    <w:rsid w:val="00410742"/>
    <w:rsid w:val="00411123"/>
    <w:rsid w:val="00412160"/>
    <w:rsid w:val="00413259"/>
    <w:rsid w:val="00413277"/>
    <w:rsid w:val="004136DC"/>
    <w:rsid w:val="00414168"/>
    <w:rsid w:val="004146ED"/>
    <w:rsid w:val="00415C8D"/>
    <w:rsid w:val="00417AC0"/>
    <w:rsid w:val="00420760"/>
    <w:rsid w:val="004241B3"/>
    <w:rsid w:val="00424ECD"/>
    <w:rsid w:val="00425B25"/>
    <w:rsid w:val="00426236"/>
    <w:rsid w:val="00426FAD"/>
    <w:rsid w:val="0042794B"/>
    <w:rsid w:val="00430282"/>
    <w:rsid w:val="00430B09"/>
    <w:rsid w:val="004314FB"/>
    <w:rsid w:val="00433338"/>
    <w:rsid w:val="00433647"/>
    <w:rsid w:val="004357C8"/>
    <w:rsid w:val="0043611B"/>
    <w:rsid w:val="00436832"/>
    <w:rsid w:val="00437672"/>
    <w:rsid w:val="00437B3F"/>
    <w:rsid w:val="0044309C"/>
    <w:rsid w:val="00443299"/>
    <w:rsid w:val="00443854"/>
    <w:rsid w:val="00444E41"/>
    <w:rsid w:val="00445E23"/>
    <w:rsid w:val="004466AD"/>
    <w:rsid w:val="004504F9"/>
    <w:rsid w:val="00450883"/>
    <w:rsid w:val="00451F5E"/>
    <w:rsid w:val="00452CC2"/>
    <w:rsid w:val="00454C49"/>
    <w:rsid w:val="004558A7"/>
    <w:rsid w:val="004560B8"/>
    <w:rsid w:val="004562C6"/>
    <w:rsid w:val="004568A9"/>
    <w:rsid w:val="00460D30"/>
    <w:rsid w:val="00463576"/>
    <w:rsid w:val="00464987"/>
    <w:rsid w:val="00465106"/>
    <w:rsid w:val="004662E5"/>
    <w:rsid w:val="0047043C"/>
    <w:rsid w:val="0047279B"/>
    <w:rsid w:val="00472DA5"/>
    <w:rsid w:val="00473E61"/>
    <w:rsid w:val="00474426"/>
    <w:rsid w:val="0047522E"/>
    <w:rsid w:val="004753B3"/>
    <w:rsid w:val="00475CCF"/>
    <w:rsid w:val="0047646A"/>
    <w:rsid w:val="00476769"/>
    <w:rsid w:val="00476D78"/>
    <w:rsid w:val="00481712"/>
    <w:rsid w:val="004824B6"/>
    <w:rsid w:val="00482BEE"/>
    <w:rsid w:val="00483B74"/>
    <w:rsid w:val="00483F19"/>
    <w:rsid w:val="004841DA"/>
    <w:rsid w:val="00484230"/>
    <w:rsid w:val="00484A88"/>
    <w:rsid w:val="0048538D"/>
    <w:rsid w:val="00485ECF"/>
    <w:rsid w:val="00487214"/>
    <w:rsid w:val="00487277"/>
    <w:rsid w:val="00493C78"/>
    <w:rsid w:val="0049444D"/>
    <w:rsid w:val="00494905"/>
    <w:rsid w:val="0049540B"/>
    <w:rsid w:val="00497ADE"/>
    <w:rsid w:val="00497F86"/>
    <w:rsid w:val="004A011B"/>
    <w:rsid w:val="004A2BB8"/>
    <w:rsid w:val="004A3683"/>
    <w:rsid w:val="004A3C56"/>
    <w:rsid w:val="004A487A"/>
    <w:rsid w:val="004A57E5"/>
    <w:rsid w:val="004A5F65"/>
    <w:rsid w:val="004A6DCE"/>
    <w:rsid w:val="004A6F0A"/>
    <w:rsid w:val="004A70F7"/>
    <w:rsid w:val="004B01D4"/>
    <w:rsid w:val="004B0A43"/>
    <w:rsid w:val="004B2166"/>
    <w:rsid w:val="004B31C0"/>
    <w:rsid w:val="004B321C"/>
    <w:rsid w:val="004B4790"/>
    <w:rsid w:val="004B5031"/>
    <w:rsid w:val="004B5369"/>
    <w:rsid w:val="004B6AB7"/>
    <w:rsid w:val="004B733D"/>
    <w:rsid w:val="004B756C"/>
    <w:rsid w:val="004C03DD"/>
    <w:rsid w:val="004C0A96"/>
    <w:rsid w:val="004C1B02"/>
    <w:rsid w:val="004C1B05"/>
    <w:rsid w:val="004C294D"/>
    <w:rsid w:val="004C5E3E"/>
    <w:rsid w:val="004C6144"/>
    <w:rsid w:val="004D0091"/>
    <w:rsid w:val="004D00F8"/>
    <w:rsid w:val="004D094A"/>
    <w:rsid w:val="004D1445"/>
    <w:rsid w:val="004D150C"/>
    <w:rsid w:val="004D3E5B"/>
    <w:rsid w:val="004D477A"/>
    <w:rsid w:val="004D5626"/>
    <w:rsid w:val="004D5E47"/>
    <w:rsid w:val="004D5FAB"/>
    <w:rsid w:val="004D622C"/>
    <w:rsid w:val="004D6EB0"/>
    <w:rsid w:val="004D7093"/>
    <w:rsid w:val="004D7236"/>
    <w:rsid w:val="004D75F8"/>
    <w:rsid w:val="004E0F7A"/>
    <w:rsid w:val="004E1B67"/>
    <w:rsid w:val="004E1E93"/>
    <w:rsid w:val="004E27B0"/>
    <w:rsid w:val="004E2C5C"/>
    <w:rsid w:val="004E3334"/>
    <w:rsid w:val="004E3F70"/>
    <w:rsid w:val="004E3FCE"/>
    <w:rsid w:val="004E4E11"/>
    <w:rsid w:val="004E5A94"/>
    <w:rsid w:val="004E5B8E"/>
    <w:rsid w:val="004E5EE0"/>
    <w:rsid w:val="004E6C0A"/>
    <w:rsid w:val="004E76E0"/>
    <w:rsid w:val="004F00F6"/>
    <w:rsid w:val="004F1505"/>
    <w:rsid w:val="004F34BA"/>
    <w:rsid w:val="004F35E5"/>
    <w:rsid w:val="004F5912"/>
    <w:rsid w:val="004F6646"/>
    <w:rsid w:val="004F665C"/>
    <w:rsid w:val="004F6B63"/>
    <w:rsid w:val="004F7165"/>
    <w:rsid w:val="004F7D36"/>
    <w:rsid w:val="00501339"/>
    <w:rsid w:val="00501A84"/>
    <w:rsid w:val="0050249B"/>
    <w:rsid w:val="00503876"/>
    <w:rsid w:val="00503BFA"/>
    <w:rsid w:val="005040B3"/>
    <w:rsid w:val="005044D2"/>
    <w:rsid w:val="00506B24"/>
    <w:rsid w:val="00507EA3"/>
    <w:rsid w:val="00510681"/>
    <w:rsid w:val="00510BC7"/>
    <w:rsid w:val="005116F9"/>
    <w:rsid w:val="0051293C"/>
    <w:rsid w:val="00512CD8"/>
    <w:rsid w:val="00513E4B"/>
    <w:rsid w:val="005141AC"/>
    <w:rsid w:val="00515CF0"/>
    <w:rsid w:val="00516D35"/>
    <w:rsid w:val="00520B72"/>
    <w:rsid w:val="005216F8"/>
    <w:rsid w:val="00521DAF"/>
    <w:rsid w:val="00521FA1"/>
    <w:rsid w:val="005222FD"/>
    <w:rsid w:val="00522D7B"/>
    <w:rsid w:val="00523C11"/>
    <w:rsid w:val="005242C4"/>
    <w:rsid w:val="0052432B"/>
    <w:rsid w:val="00524841"/>
    <w:rsid w:val="005254CB"/>
    <w:rsid w:val="00526BB2"/>
    <w:rsid w:val="00527B6A"/>
    <w:rsid w:val="00530AB4"/>
    <w:rsid w:val="005315DB"/>
    <w:rsid w:val="00531760"/>
    <w:rsid w:val="00531F5B"/>
    <w:rsid w:val="00532911"/>
    <w:rsid w:val="00532D95"/>
    <w:rsid w:val="005331D9"/>
    <w:rsid w:val="00533E40"/>
    <w:rsid w:val="00534A91"/>
    <w:rsid w:val="0053508D"/>
    <w:rsid w:val="00535116"/>
    <w:rsid w:val="005359DE"/>
    <w:rsid w:val="0054018E"/>
    <w:rsid w:val="00541B4C"/>
    <w:rsid w:val="00541DFB"/>
    <w:rsid w:val="00542273"/>
    <w:rsid w:val="005425C9"/>
    <w:rsid w:val="00542BBB"/>
    <w:rsid w:val="00542F95"/>
    <w:rsid w:val="00543339"/>
    <w:rsid w:val="005453F1"/>
    <w:rsid w:val="00545C09"/>
    <w:rsid w:val="00545E7D"/>
    <w:rsid w:val="005463AF"/>
    <w:rsid w:val="005469D7"/>
    <w:rsid w:val="0054761F"/>
    <w:rsid w:val="0054778B"/>
    <w:rsid w:val="005506E3"/>
    <w:rsid w:val="00550AF6"/>
    <w:rsid w:val="00550EAF"/>
    <w:rsid w:val="00552E3E"/>
    <w:rsid w:val="005551D8"/>
    <w:rsid w:val="005569D8"/>
    <w:rsid w:val="00557773"/>
    <w:rsid w:val="00557C33"/>
    <w:rsid w:val="0056105C"/>
    <w:rsid w:val="00562C87"/>
    <w:rsid w:val="00563A3F"/>
    <w:rsid w:val="00563ADA"/>
    <w:rsid w:val="00565118"/>
    <w:rsid w:val="005669F7"/>
    <w:rsid w:val="00566BE2"/>
    <w:rsid w:val="005708A6"/>
    <w:rsid w:val="00570C02"/>
    <w:rsid w:val="00571740"/>
    <w:rsid w:val="0057255D"/>
    <w:rsid w:val="00574813"/>
    <w:rsid w:val="00575DA7"/>
    <w:rsid w:val="00575F96"/>
    <w:rsid w:val="00576602"/>
    <w:rsid w:val="00577327"/>
    <w:rsid w:val="00577536"/>
    <w:rsid w:val="00580B64"/>
    <w:rsid w:val="005816EF"/>
    <w:rsid w:val="00581B45"/>
    <w:rsid w:val="00582F7D"/>
    <w:rsid w:val="005846DB"/>
    <w:rsid w:val="00584B43"/>
    <w:rsid w:val="00585BE3"/>
    <w:rsid w:val="00585FB2"/>
    <w:rsid w:val="005867CE"/>
    <w:rsid w:val="00587125"/>
    <w:rsid w:val="00587428"/>
    <w:rsid w:val="005900D0"/>
    <w:rsid w:val="005906F1"/>
    <w:rsid w:val="00591B7B"/>
    <w:rsid w:val="00591D51"/>
    <w:rsid w:val="00592711"/>
    <w:rsid w:val="00595822"/>
    <w:rsid w:val="00595BD7"/>
    <w:rsid w:val="00595C69"/>
    <w:rsid w:val="00597812"/>
    <w:rsid w:val="005A023E"/>
    <w:rsid w:val="005A33C3"/>
    <w:rsid w:val="005A3720"/>
    <w:rsid w:val="005A39D5"/>
    <w:rsid w:val="005A5257"/>
    <w:rsid w:val="005A57AA"/>
    <w:rsid w:val="005A6669"/>
    <w:rsid w:val="005A74E8"/>
    <w:rsid w:val="005A78EE"/>
    <w:rsid w:val="005A7934"/>
    <w:rsid w:val="005A7BAF"/>
    <w:rsid w:val="005B06A3"/>
    <w:rsid w:val="005B0CA5"/>
    <w:rsid w:val="005B0FE9"/>
    <w:rsid w:val="005B10EE"/>
    <w:rsid w:val="005B231A"/>
    <w:rsid w:val="005B2D69"/>
    <w:rsid w:val="005B7E07"/>
    <w:rsid w:val="005C0298"/>
    <w:rsid w:val="005C087D"/>
    <w:rsid w:val="005C2409"/>
    <w:rsid w:val="005C2FF9"/>
    <w:rsid w:val="005C4600"/>
    <w:rsid w:val="005C5034"/>
    <w:rsid w:val="005D0F50"/>
    <w:rsid w:val="005D1CED"/>
    <w:rsid w:val="005D3A2C"/>
    <w:rsid w:val="005D3C3F"/>
    <w:rsid w:val="005D3D9B"/>
    <w:rsid w:val="005D60BA"/>
    <w:rsid w:val="005D757D"/>
    <w:rsid w:val="005E0D6F"/>
    <w:rsid w:val="005E1C71"/>
    <w:rsid w:val="005E20DE"/>
    <w:rsid w:val="005E587C"/>
    <w:rsid w:val="005E5C9C"/>
    <w:rsid w:val="005E68D8"/>
    <w:rsid w:val="005E6DFA"/>
    <w:rsid w:val="005E6E30"/>
    <w:rsid w:val="005E7CB8"/>
    <w:rsid w:val="005F101A"/>
    <w:rsid w:val="005F150E"/>
    <w:rsid w:val="005F15EB"/>
    <w:rsid w:val="005F3937"/>
    <w:rsid w:val="005F485D"/>
    <w:rsid w:val="005F48EB"/>
    <w:rsid w:val="005F5B16"/>
    <w:rsid w:val="005F7E34"/>
    <w:rsid w:val="006007C9"/>
    <w:rsid w:val="00601612"/>
    <w:rsid w:val="00601EA8"/>
    <w:rsid w:val="00603FF9"/>
    <w:rsid w:val="006061C2"/>
    <w:rsid w:val="006067A2"/>
    <w:rsid w:val="00607605"/>
    <w:rsid w:val="006117BE"/>
    <w:rsid w:val="00611A2D"/>
    <w:rsid w:val="00611ACC"/>
    <w:rsid w:val="00611B88"/>
    <w:rsid w:val="00612DC3"/>
    <w:rsid w:val="0061345F"/>
    <w:rsid w:val="00614E50"/>
    <w:rsid w:val="00615047"/>
    <w:rsid w:val="00615256"/>
    <w:rsid w:val="00615F5B"/>
    <w:rsid w:val="006169F9"/>
    <w:rsid w:val="00616ADD"/>
    <w:rsid w:val="006170E7"/>
    <w:rsid w:val="00620A6A"/>
    <w:rsid w:val="00620CF9"/>
    <w:rsid w:val="00621EAB"/>
    <w:rsid w:val="00622865"/>
    <w:rsid w:val="00623FEC"/>
    <w:rsid w:val="00624362"/>
    <w:rsid w:val="00624439"/>
    <w:rsid w:val="006245A5"/>
    <w:rsid w:val="00624FB4"/>
    <w:rsid w:val="006250CC"/>
    <w:rsid w:val="006264BC"/>
    <w:rsid w:val="0062670B"/>
    <w:rsid w:val="00630257"/>
    <w:rsid w:val="00631914"/>
    <w:rsid w:val="00632AD3"/>
    <w:rsid w:val="0063301C"/>
    <w:rsid w:val="00634FEE"/>
    <w:rsid w:val="006368A4"/>
    <w:rsid w:val="00636E37"/>
    <w:rsid w:val="00637997"/>
    <w:rsid w:val="00637B99"/>
    <w:rsid w:val="006412AD"/>
    <w:rsid w:val="006414E7"/>
    <w:rsid w:val="00641A9F"/>
    <w:rsid w:val="00641C66"/>
    <w:rsid w:val="00641EB7"/>
    <w:rsid w:val="00642251"/>
    <w:rsid w:val="00642B70"/>
    <w:rsid w:val="00642F35"/>
    <w:rsid w:val="00643328"/>
    <w:rsid w:val="006442A3"/>
    <w:rsid w:val="00645700"/>
    <w:rsid w:val="00645C09"/>
    <w:rsid w:val="00646D88"/>
    <w:rsid w:val="006505AE"/>
    <w:rsid w:val="00651AB8"/>
    <w:rsid w:val="00651FE1"/>
    <w:rsid w:val="006521B7"/>
    <w:rsid w:val="00652B8E"/>
    <w:rsid w:val="00652D6F"/>
    <w:rsid w:val="00653B36"/>
    <w:rsid w:val="00655E4F"/>
    <w:rsid w:val="00656434"/>
    <w:rsid w:val="00660F87"/>
    <w:rsid w:val="00660FE6"/>
    <w:rsid w:val="00662272"/>
    <w:rsid w:val="006630DC"/>
    <w:rsid w:val="00663EDF"/>
    <w:rsid w:val="00664687"/>
    <w:rsid w:val="006648AE"/>
    <w:rsid w:val="00665A7D"/>
    <w:rsid w:val="00666233"/>
    <w:rsid w:val="0066736E"/>
    <w:rsid w:val="00667A85"/>
    <w:rsid w:val="00667AF4"/>
    <w:rsid w:val="0067013C"/>
    <w:rsid w:val="006709DD"/>
    <w:rsid w:val="00672144"/>
    <w:rsid w:val="00672D60"/>
    <w:rsid w:val="00672F18"/>
    <w:rsid w:val="00673BB0"/>
    <w:rsid w:val="00675140"/>
    <w:rsid w:val="006770C3"/>
    <w:rsid w:val="00682B99"/>
    <w:rsid w:val="00685A5C"/>
    <w:rsid w:val="006879EB"/>
    <w:rsid w:val="00690553"/>
    <w:rsid w:val="006929BE"/>
    <w:rsid w:val="006940D5"/>
    <w:rsid w:val="006950BF"/>
    <w:rsid w:val="0069532D"/>
    <w:rsid w:val="00695C16"/>
    <w:rsid w:val="00696A6A"/>
    <w:rsid w:val="006A0344"/>
    <w:rsid w:val="006A087D"/>
    <w:rsid w:val="006A0EDE"/>
    <w:rsid w:val="006A12F5"/>
    <w:rsid w:val="006A1EAC"/>
    <w:rsid w:val="006A2243"/>
    <w:rsid w:val="006A355E"/>
    <w:rsid w:val="006A3A0F"/>
    <w:rsid w:val="006A3E36"/>
    <w:rsid w:val="006A50A8"/>
    <w:rsid w:val="006A5838"/>
    <w:rsid w:val="006A6501"/>
    <w:rsid w:val="006B0C94"/>
    <w:rsid w:val="006B0D5D"/>
    <w:rsid w:val="006B1D69"/>
    <w:rsid w:val="006B3D4D"/>
    <w:rsid w:val="006B4BAC"/>
    <w:rsid w:val="006B5236"/>
    <w:rsid w:val="006B5BB4"/>
    <w:rsid w:val="006B68DD"/>
    <w:rsid w:val="006B6DB7"/>
    <w:rsid w:val="006B7522"/>
    <w:rsid w:val="006B7DB2"/>
    <w:rsid w:val="006C1AB6"/>
    <w:rsid w:val="006C1B31"/>
    <w:rsid w:val="006C2228"/>
    <w:rsid w:val="006C2251"/>
    <w:rsid w:val="006C28D4"/>
    <w:rsid w:val="006C4B12"/>
    <w:rsid w:val="006C5C9C"/>
    <w:rsid w:val="006C5EA6"/>
    <w:rsid w:val="006C6258"/>
    <w:rsid w:val="006C7D7F"/>
    <w:rsid w:val="006D13CB"/>
    <w:rsid w:val="006D149A"/>
    <w:rsid w:val="006D3AC3"/>
    <w:rsid w:val="006D3BD7"/>
    <w:rsid w:val="006D75D3"/>
    <w:rsid w:val="006E0756"/>
    <w:rsid w:val="006E1A99"/>
    <w:rsid w:val="006E290F"/>
    <w:rsid w:val="006E33B3"/>
    <w:rsid w:val="006E3BAB"/>
    <w:rsid w:val="006E3C48"/>
    <w:rsid w:val="006E63DF"/>
    <w:rsid w:val="006E6656"/>
    <w:rsid w:val="006E753C"/>
    <w:rsid w:val="006F0181"/>
    <w:rsid w:val="006F328B"/>
    <w:rsid w:val="006F4049"/>
    <w:rsid w:val="006F48F5"/>
    <w:rsid w:val="006F5224"/>
    <w:rsid w:val="006F5A2B"/>
    <w:rsid w:val="006F6E96"/>
    <w:rsid w:val="006F79F8"/>
    <w:rsid w:val="007008FC"/>
    <w:rsid w:val="00701CBF"/>
    <w:rsid w:val="00702708"/>
    <w:rsid w:val="00705462"/>
    <w:rsid w:val="00706926"/>
    <w:rsid w:val="00711EFD"/>
    <w:rsid w:val="00714E2F"/>
    <w:rsid w:val="00715855"/>
    <w:rsid w:val="0071630D"/>
    <w:rsid w:val="007213A0"/>
    <w:rsid w:val="007215DD"/>
    <w:rsid w:val="00721BDA"/>
    <w:rsid w:val="007226FC"/>
    <w:rsid w:val="00722CF4"/>
    <w:rsid w:val="00723549"/>
    <w:rsid w:val="007238CF"/>
    <w:rsid w:val="00723F43"/>
    <w:rsid w:val="007248E6"/>
    <w:rsid w:val="00725607"/>
    <w:rsid w:val="00725FFE"/>
    <w:rsid w:val="00727482"/>
    <w:rsid w:val="00730212"/>
    <w:rsid w:val="00732266"/>
    <w:rsid w:val="0073283C"/>
    <w:rsid w:val="00735D3D"/>
    <w:rsid w:val="00736238"/>
    <w:rsid w:val="00736279"/>
    <w:rsid w:val="007368A1"/>
    <w:rsid w:val="00741243"/>
    <w:rsid w:val="007438FF"/>
    <w:rsid w:val="007458DE"/>
    <w:rsid w:val="00752DC1"/>
    <w:rsid w:val="00754288"/>
    <w:rsid w:val="007559E1"/>
    <w:rsid w:val="00755A8D"/>
    <w:rsid w:val="00755B5C"/>
    <w:rsid w:val="00755ECC"/>
    <w:rsid w:val="00760AAD"/>
    <w:rsid w:val="00761527"/>
    <w:rsid w:val="0076159B"/>
    <w:rsid w:val="00761C3F"/>
    <w:rsid w:val="0076248F"/>
    <w:rsid w:val="00762782"/>
    <w:rsid w:val="00762ADF"/>
    <w:rsid w:val="007653E1"/>
    <w:rsid w:val="00765C79"/>
    <w:rsid w:val="00766494"/>
    <w:rsid w:val="00767750"/>
    <w:rsid w:val="00767F21"/>
    <w:rsid w:val="00770077"/>
    <w:rsid w:val="00770519"/>
    <w:rsid w:val="00770994"/>
    <w:rsid w:val="00773E73"/>
    <w:rsid w:val="00773F36"/>
    <w:rsid w:val="00774E51"/>
    <w:rsid w:val="0077723A"/>
    <w:rsid w:val="00780C20"/>
    <w:rsid w:val="0078186E"/>
    <w:rsid w:val="00781DE1"/>
    <w:rsid w:val="00781FF1"/>
    <w:rsid w:val="00783850"/>
    <w:rsid w:val="00784EB1"/>
    <w:rsid w:val="00786658"/>
    <w:rsid w:val="00790C98"/>
    <w:rsid w:val="00790DA2"/>
    <w:rsid w:val="007913F0"/>
    <w:rsid w:val="00793474"/>
    <w:rsid w:val="00793EB5"/>
    <w:rsid w:val="00794787"/>
    <w:rsid w:val="00794FF9"/>
    <w:rsid w:val="00795000"/>
    <w:rsid w:val="00796590"/>
    <w:rsid w:val="00796B4A"/>
    <w:rsid w:val="007A035F"/>
    <w:rsid w:val="007A0DB7"/>
    <w:rsid w:val="007A1D3E"/>
    <w:rsid w:val="007A2E11"/>
    <w:rsid w:val="007A3450"/>
    <w:rsid w:val="007A3581"/>
    <w:rsid w:val="007A44C1"/>
    <w:rsid w:val="007A5E8F"/>
    <w:rsid w:val="007A61BC"/>
    <w:rsid w:val="007A701C"/>
    <w:rsid w:val="007B043A"/>
    <w:rsid w:val="007B04A8"/>
    <w:rsid w:val="007B0582"/>
    <w:rsid w:val="007B3707"/>
    <w:rsid w:val="007B5F7B"/>
    <w:rsid w:val="007C08D2"/>
    <w:rsid w:val="007C0DC6"/>
    <w:rsid w:val="007C1291"/>
    <w:rsid w:val="007C1C4D"/>
    <w:rsid w:val="007C1D53"/>
    <w:rsid w:val="007C1D74"/>
    <w:rsid w:val="007C27BC"/>
    <w:rsid w:val="007C309A"/>
    <w:rsid w:val="007C70A2"/>
    <w:rsid w:val="007C7EF2"/>
    <w:rsid w:val="007D35B4"/>
    <w:rsid w:val="007D3ECA"/>
    <w:rsid w:val="007D483A"/>
    <w:rsid w:val="007D7016"/>
    <w:rsid w:val="007D733F"/>
    <w:rsid w:val="007E2372"/>
    <w:rsid w:val="007E2A8C"/>
    <w:rsid w:val="007E2ED3"/>
    <w:rsid w:val="007E30C7"/>
    <w:rsid w:val="007E3CA3"/>
    <w:rsid w:val="007E5170"/>
    <w:rsid w:val="007E52AF"/>
    <w:rsid w:val="007E7508"/>
    <w:rsid w:val="007E7BB8"/>
    <w:rsid w:val="007F029E"/>
    <w:rsid w:val="007F2AC3"/>
    <w:rsid w:val="007F3BF0"/>
    <w:rsid w:val="007F3FB3"/>
    <w:rsid w:val="007F6E01"/>
    <w:rsid w:val="007F70C9"/>
    <w:rsid w:val="008017EB"/>
    <w:rsid w:val="008021F8"/>
    <w:rsid w:val="00804C17"/>
    <w:rsid w:val="008050DE"/>
    <w:rsid w:val="00805CBF"/>
    <w:rsid w:val="00807990"/>
    <w:rsid w:val="00807CD7"/>
    <w:rsid w:val="008106E6"/>
    <w:rsid w:val="00813370"/>
    <w:rsid w:val="008142D2"/>
    <w:rsid w:val="00814A5A"/>
    <w:rsid w:val="00814C0F"/>
    <w:rsid w:val="00814DC9"/>
    <w:rsid w:val="00817F4F"/>
    <w:rsid w:val="008209F9"/>
    <w:rsid w:val="00821A95"/>
    <w:rsid w:val="00821CD8"/>
    <w:rsid w:val="008235A9"/>
    <w:rsid w:val="0082367D"/>
    <w:rsid w:val="00824227"/>
    <w:rsid w:val="00824EBF"/>
    <w:rsid w:val="00826B6F"/>
    <w:rsid w:val="00827D8D"/>
    <w:rsid w:val="008307A7"/>
    <w:rsid w:val="00830990"/>
    <w:rsid w:val="00830CD1"/>
    <w:rsid w:val="008316A8"/>
    <w:rsid w:val="00831E46"/>
    <w:rsid w:val="008320A4"/>
    <w:rsid w:val="00834ADC"/>
    <w:rsid w:val="00834CDD"/>
    <w:rsid w:val="00837674"/>
    <w:rsid w:val="008379C0"/>
    <w:rsid w:val="00837A27"/>
    <w:rsid w:val="00837D7B"/>
    <w:rsid w:val="00840062"/>
    <w:rsid w:val="00842778"/>
    <w:rsid w:val="008440DE"/>
    <w:rsid w:val="008449D4"/>
    <w:rsid w:val="00844FFB"/>
    <w:rsid w:val="00845963"/>
    <w:rsid w:val="00847021"/>
    <w:rsid w:val="0084766C"/>
    <w:rsid w:val="008515F5"/>
    <w:rsid w:val="00852EB3"/>
    <w:rsid w:val="008567DB"/>
    <w:rsid w:val="00856A19"/>
    <w:rsid w:val="00857195"/>
    <w:rsid w:val="008618E6"/>
    <w:rsid w:val="008632FC"/>
    <w:rsid w:val="00863338"/>
    <w:rsid w:val="00863777"/>
    <w:rsid w:val="0086413D"/>
    <w:rsid w:val="00864489"/>
    <w:rsid w:val="00864C2C"/>
    <w:rsid w:val="0086680B"/>
    <w:rsid w:val="00867243"/>
    <w:rsid w:val="00867B3B"/>
    <w:rsid w:val="008711A8"/>
    <w:rsid w:val="00871540"/>
    <w:rsid w:val="00871833"/>
    <w:rsid w:val="008725BB"/>
    <w:rsid w:val="00874043"/>
    <w:rsid w:val="00874F9E"/>
    <w:rsid w:val="00876816"/>
    <w:rsid w:val="00876D5F"/>
    <w:rsid w:val="00876DF1"/>
    <w:rsid w:val="008771BD"/>
    <w:rsid w:val="00880A93"/>
    <w:rsid w:val="00881A37"/>
    <w:rsid w:val="00882433"/>
    <w:rsid w:val="008833C1"/>
    <w:rsid w:val="008846FA"/>
    <w:rsid w:val="00885935"/>
    <w:rsid w:val="008864E0"/>
    <w:rsid w:val="008876B8"/>
    <w:rsid w:val="008905C2"/>
    <w:rsid w:val="0089172D"/>
    <w:rsid w:val="008918AB"/>
    <w:rsid w:val="00892FCD"/>
    <w:rsid w:val="00893A08"/>
    <w:rsid w:val="00893D9A"/>
    <w:rsid w:val="008A0B6F"/>
    <w:rsid w:val="008A0CB0"/>
    <w:rsid w:val="008A1690"/>
    <w:rsid w:val="008A2652"/>
    <w:rsid w:val="008A4012"/>
    <w:rsid w:val="008A4456"/>
    <w:rsid w:val="008A51F7"/>
    <w:rsid w:val="008A6113"/>
    <w:rsid w:val="008B1742"/>
    <w:rsid w:val="008B1EDE"/>
    <w:rsid w:val="008B2A41"/>
    <w:rsid w:val="008B2F0C"/>
    <w:rsid w:val="008B3677"/>
    <w:rsid w:val="008B4F7F"/>
    <w:rsid w:val="008B7059"/>
    <w:rsid w:val="008C00E3"/>
    <w:rsid w:val="008C0713"/>
    <w:rsid w:val="008C16D9"/>
    <w:rsid w:val="008C2245"/>
    <w:rsid w:val="008C3B2B"/>
    <w:rsid w:val="008C46B4"/>
    <w:rsid w:val="008C46F0"/>
    <w:rsid w:val="008C5A3C"/>
    <w:rsid w:val="008C67C0"/>
    <w:rsid w:val="008C76A9"/>
    <w:rsid w:val="008D2BE9"/>
    <w:rsid w:val="008D3018"/>
    <w:rsid w:val="008D38BC"/>
    <w:rsid w:val="008D45BF"/>
    <w:rsid w:val="008D757D"/>
    <w:rsid w:val="008D77A7"/>
    <w:rsid w:val="008E1049"/>
    <w:rsid w:val="008E15E8"/>
    <w:rsid w:val="008E1CBA"/>
    <w:rsid w:val="008E28F6"/>
    <w:rsid w:val="008E3312"/>
    <w:rsid w:val="008E3597"/>
    <w:rsid w:val="008E3C8A"/>
    <w:rsid w:val="008E3DA3"/>
    <w:rsid w:val="008E47C0"/>
    <w:rsid w:val="008E5629"/>
    <w:rsid w:val="008E61C3"/>
    <w:rsid w:val="008E6566"/>
    <w:rsid w:val="008E6F22"/>
    <w:rsid w:val="008F014D"/>
    <w:rsid w:val="008F2163"/>
    <w:rsid w:val="008F4BB7"/>
    <w:rsid w:val="008F4CDD"/>
    <w:rsid w:val="008F52A0"/>
    <w:rsid w:val="008F56EF"/>
    <w:rsid w:val="008F5B85"/>
    <w:rsid w:val="008F5BF1"/>
    <w:rsid w:val="0090180E"/>
    <w:rsid w:val="0090183D"/>
    <w:rsid w:val="00902DB8"/>
    <w:rsid w:val="00903186"/>
    <w:rsid w:val="00903C40"/>
    <w:rsid w:val="0090563A"/>
    <w:rsid w:val="0091121C"/>
    <w:rsid w:val="009125CB"/>
    <w:rsid w:val="00913A25"/>
    <w:rsid w:val="009144C1"/>
    <w:rsid w:val="0091516A"/>
    <w:rsid w:val="00915A3A"/>
    <w:rsid w:val="00915AE8"/>
    <w:rsid w:val="00915B16"/>
    <w:rsid w:val="009160A6"/>
    <w:rsid w:val="00916C6C"/>
    <w:rsid w:val="009175B5"/>
    <w:rsid w:val="00921FF5"/>
    <w:rsid w:val="00922043"/>
    <w:rsid w:val="009224EB"/>
    <w:rsid w:val="009225AE"/>
    <w:rsid w:val="00922680"/>
    <w:rsid w:val="00923A09"/>
    <w:rsid w:val="00923CB3"/>
    <w:rsid w:val="00924CC4"/>
    <w:rsid w:val="00932C8B"/>
    <w:rsid w:val="00935670"/>
    <w:rsid w:val="00937D59"/>
    <w:rsid w:val="00937FE8"/>
    <w:rsid w:val="00940AE9"/>
    <w:rsid w:val="00940D69"/>
    <w:rsid w:val="00940F0E"/>
    <w:rsid w:val="00940FE1"/>
    <w:rsid w:val="0094450C"/>
    <w:rsid w:val="00944835"/>
    <w:rsid w:val="00946E54"/>
    <w:rsid w:val="00951A13"/>
    <w:rsid w:val="00953960"/>
    <w:rsid w:val="00956FDB"/>
    <w:rsid w:val="00960F28"/>
    <w:rsid w:val="00962F1D"/>
    <w:rsid w:val="00964894"/>
    <w:rsid w:val="00965682"/>
    <w:rsid w:val="009656E6"/>
    <w:rsid w:val="00967F62"/>
    <w:rsid w:val="00970D3E"/>
    <w:rsid w:val="00970E43"/>
    <w:rsid w:val="009742F2"/>
    <w:rsid w:val="00975347"/>
    <w:rsid w:val="0097623B"/>
    <w:rsid w:val="00976322"/>
    <w:rsid w:val="00984C32"/>
    <w:rsid w:val="00984DB3"/>
    <w:rsid w:val="0098621A"/>
    <w:rsid w:val="009867C5"/>
    <w:rsid w:val="00986DE8"/>
    <w:rsid w:val="00987066"/>
    <w:rsid w:val="00987E46"/>
    <w:rsid w:val="00990445"/>
    <w:rsid w:val="00990B2E"/>
    <w:rsid w:val="00992090"/>
    <w:rsid w:val="009921CF"/>
    <w:rsid w:val="00992234"/>
    <w:rsid w:val="009938E8"/>
    <w:rsid w:val="00993B1E"/>
    <w:rsid w:val="0099497D"/>
    <w:rsid w:val="00996F62"/>
    <w:rsid w:val="009A0074"/>
    <w:rsid w:val="009A0232"/>
    <w:rsid w:val="009A06AF"/>
    <w:rsid w:val="009A07B3"/>
    <w:rsid w:val="009A135E"/>
    <w:rsid w:val="009A1E22"/>
    <w:rsid w:val="009A2FE0"/>
    <w:rsid w:val="009A346B"/>
    <w:rsid w:val="009A4608"/>
    <w:rsid w:val="009A53CD"/>
    <w:rsid w:val="009A61D2"/>
    <w:rsid w:val="009A6308"/>
    <w:rsid w:val="009A6805"/>
    <w:rsid w:val="009A7CF3"/>
    <w:rsid w:val="009A7FA2"/>
    <w:rsid w:val="009B0BA9"/>
    <w:rsid w:val="009B0BE5"/>
    <w:rsid w:val="009B22AD"/>
    <w:rsid w:val="009B2A25"/>
    <w:rsid w:val="009B3276"/>
    <w:rsid w:val="009B473F"/>
    <w:rsid w:val="009B4FB3"/>
    <w:rsid w:val="009B5DB2"/>
    <w:rsid w:val="009B7001"/>
    <w:rsid w:val="009B7447"/>
    <w:rsid w:val="009B7E87"/>
    <w:rsid w:val="009C02E9"/>
    <w:rsid w:val="009C0751"/>
    <w:rsid w:val="009C10E9"/>
    <w:rsid w:val="009C22E4"/>
    <w:rsid w:val="009C2DB1"/>
    <w:rsid w:val="009C31F9"/>
    <w:rsid w:val="009C32BD"/>
    <w:rsid w:val="009C4F2E"/>
    <w:rsid w:val="009C512B"/>
    <w:rsid w:val="009C5FCF"/>
    <w:rsid w:val="009C790A"/>
    <w:rsid w:val="009D0E2D"/>
    <w:rsid w:val="009D20A4"/>
    <w:rsid w:val="009D20D2"/>
    <w:rsid w:val="009D22BC"/>
    <w:rsid w:val="009D2CEA"/>
    <w:rsid w:val="009D302D"/>
    <w:rsid w:val="009D3748"/>
    <w:rsid w:val="009D45EA"/>
    <w:rsid w:val="009D544C"/>
    <w:rsid w:val="009D5783"/>
    <w:rsid w:val="009E0C1A"/>
    <w:rsid w:val="009E0EB0"/>
    <w:rsid w:val="009E14FB"/>
    <w:rsid w:val="009E18F6"/>
    <w:rsid w:val="009E1977"/>
    <w:rsid w:val="009E2419"/>
    <w:rsid w:val="009E306B"/>
    <w:rsid w:val="009E3B37"/>
    <w:rsid w:val="009E3C47"/>
    <w:rsid w:val="009F0142"/>
    <w:rsid w:val="009F1116"/>
    <w:rsid w:val="009F1365"/>
    <w:rsid w:val="009F16B4"/>
    <w:rsid w:val="009F1DF8"/>
    <w:rsid w:val="009F228E"/>
    <w:rsid w:val="009F23E2"/>
    <w:rsid w:val="009F26FC"/>
    <w:rsid w:val="009F2FD4"/>
    <w:rsid w:val="009F3B99"/>
    <w:rsid w:val="009F4CC9"/>
    <w:rsid w:val="009F554B"/>
    <w:rsid w:val="009F622E"/>
    <w:rsid w:val="009F6D90"/>
    <w:rsid w:val="009F74C0"/>
    <w:rsid w:val="00A0048F"/>
    <w:rsid w:val="00A0057D"/>
    <w:rsid w:val="00A02139"/>
    <w:rsid w:val="00A023AF"/>
    <w:rsid w:val="00A0292B"/>
    <w:rsid w:val="00A02FDD"/>
    <w:rsid w:val="00A030CA"/>
    <w:rsid w:val="00A0390D"/>
    <w:rsid w:val="00A05252"/>
    <w:rsid w:val="00A078F2"/>
    <w:rsid w:val="00A10C74"/>
    <w:rsid w:val="00A116AD"/>
    <w:rsid w:val="00A11D2D"/>
    <w:rsid w:val="00A11E08"/>
    <w:rsid w:val="00A12F9F"/>
    <w:rsid w:val="00A150EB"/>
    <w:rsid w:val="00A165E0"/>
    <w:rsid w:val="00A16927"/>
    <w:rsid w:val="00A17D96"/>
    <w:rsid w:val="00A17DE7"/>
    <w:rsid w:val="00A212A8"/>
    <w:rsid w:val="00A22395"/>
    <w:rsid w:val="00A226B7"/>
    <w:rsid w:val="00A228AC"/>
    <w:rsid w:val="00A234A1"/>
    <w:rsid w:val="00A2355D"/>
    <w:rsid w:val="00A23D4A"/>
    <w:rsid w:val="00A25337"/>
    <w:rsid w:val="00A2548D"/>
    <w:rsid w:val="00A25E03"/>
    <w:rsid w:val="00A260CE"/>
    <w:rsid w:val="00A2621F"/>
    <w:rsid w:val="00A27269"/>
    <w:rsid w:val="00A3276C"/>
    <w:rsid w:val="00A327DE"/>
    <w:rsid w:val="00A34336"/>
    <w:rsid w:val="00A35B1B"/>
    <w:rsid w:val="00A40376"/>
    <w:rsid w:val="00A41BC2"/>
    <w:rsid w:val="00A44837"/>
    <w:rsid w:val="00A45AC0"/>
    <w:rsid w:val="00A46A6A"/>
    <w:rsid w:val="00A46CBF"/>
    <w:rsid w:val="00A46E39"/>
    <w:rsid w:val="00A5121A"/>
    <w:rsid w:val="00A53B85"/>
    <w:rsid w:val="00A53DEE"/>
    <w:rsid w:val="00A53EFE"/>
    <w:rsid w:val="00A560A3"/>
    <w:rsid w:val="00A56AEC"/>
    <w:rsid w:val="00A628EF"/>
    <w:rsid w:val="00A6395A"/>
    <w:rsid w:val="00A63E5B"/>
    <w:rsid w:val="00A64643"/>
    <w:rsid w:val="00A650AF"/>
    <w:rsid w:val="00A654A7"/>
    <w:rsid w:val="00A65A7E"/>
    <w:rsid w:val="00A65BD2"/>
    <w:rsid w:val="00A66664"/>
    <w:rsid w:val="00A66BDB"/>
    <w:rsid w:val="00A71351"/>
    <w:rsid w:val="00A7187E"/>
    <w:rsid w:val="00A71A33"/>
    <w:rsid w:val="00A72986"/>
    <w:rsid w:val="00A74124"/>
    <w:rsid w:val="00A7483D"/>
    <w:rsid w:val="00A75496"/>
    <w:rsid w:val="00A75B0E"/>
    <w:rsid w:val="00A77589"/>
    <w:rsid w:val="00A809C8"/>
    <w:rsid w:val="00A818D4"/>
    <w:rsid w:val="00A835EA"/>
    <w:rsid w:val="00A836B4"/>
    <w:rsid w:val="00A83ED7"/>
    <w:rsid w:val="00A843BD"/>
    <w:rsid w:val="00A86479"/>
    <w:rsid w:val="00A87C56"/>
    <w:rsid w:val="00A928DF"/>
    <w:rsid w:val="00A93007"/>
    <w:rsid w:val="00A94094"/>
    <w:rsid w:val="00A950CA"/>
    <w:rsid w:val="00A96366"/>
    <w:rsid w:val="00A9638F"/>
    <w:rsid w:val="00A9733B"/>
    <w:rsid w:val="00A978CA"/>
    <w:rsid w:val="00A978DF"/>
    <w:rsid w:val="00AA0FDD"/>
    <w:rsid w:val="00AA1131"/>
    <w:rsid w:val="00AA32AE"/>
    <w:rsid w:val="00AA34A5"/>
    <w:rsid w:val="00AA5413"/>
    <w:rsid w:val="00AA55F5"/>
    <w:rsid w:val="00AA69EF"/>
    <w:rsid w:val="00AA7509"/>
    <w:rsid w:val="00AA7E5C"/>
    <w:rsid w:val="00AB012B"/>
    <w:rsid w:val="00AB1D48"/>
    <w:rsid w:val="00AB4061"/>
    <w:rsid w:val="00AB6406"/>
    <w:rsid w:val="00AB64B1"/>
    <w:rsid w:val="00AB773A"/>
    <w:rsid w:val="00AC00D5"/>
    <w:rsid w:val="00AC05FB"/>
    <w:rsid w:val="00AC07B1"/>
    <w:rsid w:val="00AC0EDE"/>
    <w:rsid w:val="00AC1140"/>
    <w:rsid w:val="00AC175A"/>
    <w:rsid w:val="00AC39A3"/>
    <w:rsid w:val="00AC3AC6"/>
    <w:rsid w:val="00AC42DD"/>
    <w:rsid w:val="00AC4467"/>
    <w:rsid w:val="00AC69D2"/>
    <w:rsid w:val="00AD0DD9"/>
    <w:rsid w:val="00AD1C1B"/>
    <w:rsid w:val="00AD2CA6"/>
    <w:rsid w:val="00AD3176"/>
    <w:rsid w:val="00AD3554"/>
    <w:rsid w:val="00AD39AA"/>
    <w:rsid w:val="00AD3C84"/>
    <w:rsid w:val="00AD551D"/>
    <w:rsid w:val="00AD5CEC"/>
    <w:rsid w:val="00AD701F"/>
    <w:rsid w:val="00AD74D4"/>
    <w:rsid w:val="00AE04EC"/>
    <w:rsid w:val="00AE1227"/>
    <w:rsid w:val="00AE275A"/>
    <w:rsid w:val="00AE3453"/>
    <w:rsid w:val="00AE3F89"/>
    <w:rsid w:val="00AE5616"/>
    <w:rsid w:val="00AE5938"/>
    <w:rsid w:val="00AE614E"/>
    <w:rsid w:val="00AF00D2"/>
    <w:rsid w:val="00AF041F"/>
    <w:rsid w:val="00AF0702"/>
    <w:rsid w:val="00AF0EA1"/>
    <w:rsid w:val="00AF1FD0"/>
    <w:rsid w:val="00AF206C"/>
    <w:rsid w:val="00AF3E42"/>
    <w:rsid w:val="00AF3ED8"/>
    <w:rsid w:val="00AF4C5F"/>
    <w:rsid w:val="00AF5512"/>
    <w:rsid w:val="00AF58B1"/>
    <w:rsid w:val="00AF5E3B"/>
    <w:rsid w:val="00AF68CB"/>
    <w:rsid w:val="00AF7283"/>
    <w:rsid w:val="00B002C7"/>
    <w:rsid w:val="00B004F1"/>
    <w:rsid w:val="00B01F5A"/>
    <w:rsid w:val="00B02043"/>
    <w:rsid w:val="00B02CF9"/>
    <w:rsid w:val="00B04154"/>
    <w:rsid w:val="00B04C2A"/>
    <w:rsid w:val="00B04EC3"/>
    <w:rsid w:val="00B05CEB"/>
    <w:rsid w:val="00B0665E"/>
    <w:rsid w:val="00B06BEF"/>
    <w:rsid w:val="00B06C44"/>
    <w:rsid w:val="00B06E26"/>
    <w:rsid w:val="00B114D9"/>
    <w:rsid w:val="00B116A7"/>
    <w:rsid w:val="00B11852"/>
    <w:rsid w:val="00B11C34"/>
    <w:rsid w:val="00B13D28"/>
    <w:rsid w:val="00B147E2"/>
    <w:rsid w:val="00B17007"/>
    <w:rsid w:val="00B17CB5"/>
    <w:rsid w:val="00B210A1"/>
    <w:rsid w:val="00B21A6F"/>
    <w:rsid w:val="00B21DC2"/>
    <w:rsid w:val="00B22444"/>
    <w:rsid w:val="00B22F91"/>
    <w:rsid w:val="00B237A0"/>
    <w:rsid w:val="00B27C83"/>
    <w:rsid w:val="00B309C8"/>
    <w:rsid w:val="00B326DB"/>
    <w:rsid w:val="00B32E08"/>
    <w:rsid w:val="00B330F9"/>
    <w:rsid w:val="00B33569"/>
    <w:rsid w:val="00B34DAB"/>
    <w:rsid w:val="00B3556D"/>
    <w:rsid w:val="00B36138"/>
    <w:rsid w:val="00B37DF1"/>
    <w:rsid w:val="00B41CB6"/>
    <w:rsid w:val="00B41F40"/>
    <w:rsid w:val="00B441E3"/>
    <w:rsid w:val="00B4476F"/>
    <w:rsid w:val="00B44EA5"/>
    <w:rsid w:val="00B45E30"/>
    <w:rsid w:val="00B4708E"/>
    <w:rsid w:val="00B478D0"/>
    <w:rsid w:val="00B47B09"/>
    <w:rsid w:val="00B50B89"/>
    <w:rsid w:val="00B514CF"/>
    <w:rsid w:val="00B51A29"/>
    <w:rsid w:val="00B52063"/>
    <w:rsid w:val="00B5278D"/>
    <w:rsid w:val="00B530A7"/>
    <w:rsid w:val="00B537CC"/>
    <w:rsid w:val="00B53B81"/>
    <w:rsid w:val="00B5430A"/>
    <w:rsid w:val="00B576CD"/>
    <w:rsid w:val="00B57AA4"/>
    <w:rsid w:val="00B60315"/>
    <w:rsid w:val="00B607B0"/>
    <w:rsid w:val="00B610AA"/>
    <w:rsid w:val="00B6343F"/>
    <w:rsid w:val="00B63B4B"/>
    <w:rsid w:val="00B642E0"/>
    <w:rsid w:val="00B649AC"/>
    <w:rsid w:val="00B64BF3"/>
    <w:rsid w:val="00B65C95"/>
    <w:rsid w:val="00B66603"/>
    <w:rsid w:val="00B672BE"/>
    <w:rsid w:val="00B6753B"/>
    <w:rsid w:val="00B713AA"/>
    <w:rsid w:val="00B71FA6"/>
    <w:rsid w:val="00B7473E"/>
    <w:rsid w:val="00B75271"/>
    <w:rsid w:val="00B75F33"/>
    <w:rsid w:val="00B76C83"/>
    <w:rsid w:val="00B76D91"/>
    <w:rsid w:val="00B77F5F"/>
    <w:rsid w:val="00B809D7"/>
    <w:rsid w:val="00B82821"/>
    <w:rsid w:val="00B83B26"/>
    <w:rsid w:val="00B85CD3"/>
    <w:rsid w:val="00B86652"/>
    <w:rsid w:val="00B87C05"/>
    <w:rsid w:val="00B91269"/>
    <w:rsid w:val="00B914B5"/>
    <w:rsid w:val="00B9180F"/>
    <w:rsid w:val="00B918BA"/>
    <w:rsid w:val="00B9310F"/>
    <w:rsid w:val="00B94A0E"/>
    <w:rsid w:val="00B965B7"/>
    <w:rsid w:val="00B96F68"/>
    <w:rsid w:val="00B9793F"/>
    <w:rsid w:val="00BA0A4D"/>
    <w:rsid w:val="00BA1DC6"/>
    <w:rsid w:val="00BA2454"/>
    <w:rsid w:val="00BA2601"/>
    <w:rsid w:val="00BA2683"/>
    <w:rsid w:val="00BA289C"/>
    <w:rsid w:val="00BA2A0B"/>
    <w:rsid w:val="00BA4855"/>
    <w:rsid w:val="00BA54D1"/>
    <w:rsid w:val="00BA5CDD"/>
    <w:rsid w:val="00BB0970"/>
    <w:rsid w:val="00BB392C"/>
    <w:rsid w:val="00BB6765"/>
    <w:rsid w:val="00BB680C"/>
    <w:rsid w:val="00BB71B4"/>
    <w:rsid w:val="00BC087C"/>
    <w:rsid w:val="00BC0E66"/>
    <w:rsid w:val="00BC0FC7"/>
    <w:rsid w:val="00BC1127"/>
    <w:rsid w:val="00BC19A5"/>
    <w:rsid w:val="00BC1DBD"/>
    <w:rsid w:val="00BC26F1"/>
    <w:rsid w:val="00BC3780"/>
    <w:rsid w:val="00BC3D97"/>
    <w:rsid w:val="00BC5DBF"/>
    <w:rsid w:val="00BC6A82"/>
    <w:rsid w:val="00BD0CE5"/>
    <w:rsid w:val="00BD1349"/>
    <w:rsid w:val="00BD1DBA"/>
    <w:rsid w:val="00BD41ED"/>
    <w:rsid w:val="00BD46FA"/>
    <w:rsid w:val="00BD5751"/>
    <w:rsid w:val="00BD5C2A"/>
    <w:rsid w:val="00BD62D5"/>
    <w:rsid w:val="00BD72E9"/>
    <w:rsid w:val="00BD766F"/>
    <w:rsid w:val="00BE1052"/>
    <w:rsid w:val="00BE23E1"/>
    <w:rsid w:val="00BE4115"/>
    <w:rsid w:val="00BE4474"/>
    <w:rsid w:val="00BE662B"/>
    <w:rsid w:val="00BF02E6"/>
    <w:rsid w:val="00BF136D"/>
    <w:rsid w:val="00BF1EEB"/>
    <w:rsid w:val="00BF2275"/>
    <w:rsid w:val="00BF2A4F"/>
    <w:rsid w:val="00BF4108"/>
    <w:rsid w:val="00BF4C2B"/>
    <w:rsid w:val="00BF61D3"/>
    <w:rsid w:val="00BF6577"/>
    <w:rsid w:val="00BF6AC1"/>
    <w:rsid w:val="00BF70D0"/>
    <w:rsid w:val="00BF7894"/>
    <w:rsid w:val="00BF7A5F"/>
    <w:rsid w:val="00C02648"/>
    <w:rsid w:val="00C03816"/>
    <w:rsid w:val="00C03830"/>
    <w:rsid w:val="00C03F99"/>
    <w:rsid w:val="00C10680"/>
    <w:rsid w:val="00C11D0C"/>
    <w:rsid w:val="00C12556"/>
    <w:rsid w:val="00C12F18"/>
    <w:rsid w:val="00C146E6"/>
    <w:rsid w:val="00C14D6C"/>
    <w:rsid w:val="00C16322"/>
    <w:rsid w:val="00C1668A"/>
    <w:rsid w:val="00C17707"/>
    <w:rsid w:val="00C20053"/>
    <w:rsid w:val="00C21135"/>
    <w:rsid w:val="00C218BE"/>
    <w:rsid w:val="00C21D60"/>
    <w:rsid w:val="00C22584"/>
    <w:rsid w:val="00C227AF"/>
    <w:rsid w:val="00C22F82"/>
    <w:rsid w:val="00C248EE"/>
    <w:rsid w:val="00C25BF6"/>
    <w:rsid w:val="00C26876"/>
    <w:rsid w:val="00C3192D"/>
    <w:rsid w:val="00C324A7"/>
    <w:rsid w:val="00C345EF"/>
    <w:rsid w:val="00C350BE"/>
    <w:rsid w:val="00C42D3F"/>
    <w:rsid w:val="00C432FA"/>
    <w:rsid w:val="00C43927"/>
    <w:rsid w:val="00C44D13"/>
    <w:rsid w:val="00C45A51"/>
    <w:rsid w:val="00C45FA7"/>
    <w:rsid w:val="00C4621C"/>
    <w:rsid w:val="00C50BD8"/>
    <w:rsid w:val="00C5168B"/>
    <w:rsid w:val="00C51A1A"/>
    <w:rsid w:val="00C51F1F"/>
    <w:rsid w:val="00C52F54"/>
    <w:rsid w:val="00C53732"/>
    <w:rsid w:val="00C53C1F"/>
    <w:rsid w:val="00C53FA2"/>
    <w:rsid w:val="00C545F9"/>
    <w:rsid w:val="00C54878"/>
    <w:rsid w:val="00C54919"/>
    <w:rsid w:val="00C56E5E"/>
    <w:rsid w:val="00C606B1"/>
    <w:rsid w:val="00C60988"/>
    <w:rsid w:val="00C61D86"/>
    <w:rsid w:val="00C62A71"/>
    <w:rsid w:val="00C642FE"/>
    <w:rsid w:val="00C65320"/>
    <w:rsid w:val="00C65AA2"/>
    <w:rsid w:val="00C67624"/>
    <w:rsid w:val="00C67709"/>
    <w:rsid w:val="00C6772A"/>
    <w:rsid w:val="00C67909"/>
    <w:rsid w:val="00C67B27"/>
    <w:rsid w:val="00C67E87"/>
    <w:rsid w:val="00C70A19"/>
    <w:rsid w:val="00C7116C"/>
    <w:rsid w:val="00C71259"/>
    <w:rsid w:val="00C71417"/>
    <w:rsid w:val="00C71485"/>
    <w:rsid w:val="00C7178F"/>
    <w:rsid w:val="00C71A13"/>
    <w:rsid w:val="00C71E58"/>
    <w:rsid w:val="00C747E0"/>
    <w:rsid w:val="00C762E4"/>
    <w:rsid w:val="00C77443"/>
    <w:rsid w:val="00C77FE4"/>
    <w:rsid w:val="00C8079B"/>
    <w:rsid w:val="00C809D5"/>
    <w:rsid w:val="00C81CE7"/>
    <w:rsid w:val="00C83630"/>
    <w:rsid w:val="00C84821"/>
    <w:rsid w:val="00C8531F"/>
    <w:rsid w:val="00C9225B"/>
    <w:rsid w:val="00C92621"/>
    <w:rsid w:val="00C94128"/>
    <w:rsid w:val="00C965D8"/>
    <w:rsid w:val="00C965DE"/>
    <w:rsid w:val="00CA12AD"/>
    <w:rsid w:val="00CA1329"/>
    <w:rsid w:val="00CA1651"/>
    <w:rsid w:val="00CA29E0"/>
    <w:rsid w:val="00CA32A4"/>
    <w:rsid w:val="00CA335E"/>
    <w:rsid w:val="00CA3E82"/>
    <w:rsid w:val="00CA4D55"/>
    <w:rsid w:val="00CA55B6"/>
    <w:rsid w:val="00CA65C9"/>
    <w:rsid w:val="00CA6D1E"/>
    <w:rsid w:val="00CA7B77"/>
    <w:rsid w:val="00CA7DAB"/>
    <w:rsid w:val="00CB26F2"/>
    <w:rsid w:val="00CB2B6C"/>
    <w:rsid w:val="00CB31E2"/>
    <w:rsid w:val="00CB41A8"/>
    <w:rsid w:val="00CB511D"/>
    <w:rsid w:val="00CC0C94"/>
    <w:rsid w:val="00CC1B29"/>
    <w:rsid w:val="00CC2F6A"/>
    <w:rsid w:val="00CC4791"/>
    <w:rsid w:val="00CD3B83"/>
    <w:rsid w:val="00CD6C75"/>
    <w:rsid w:val="00CD6D06"/>
    <w:rsid w:val="00CE0107"/>
    <w:rsid w:val="00CE04DF"/>
    <w:rsid w:val="00CE1F10"/>
    <w:rsid w:val="00CE217E"/>
    <w:rsid w:val="00CE2469"/>
    <w:rsid w:val="00CE27EF"/>
    <w:rsid w:val="00CE4010"/>
    <w:rsid w:val="00CE6141"/>
    <w:rsid w:val="00CE6209"/>
    <w:rsid w:val="00CE6BC4"/>
    <w:rsid w:val="00CE6CE4"/>
    <w:rsid w:val="00CF0878"/>
    <w:rsid w:val="00CF18A3"/>
    <w:rsid w:val="00CF2F3B"/>
    <w:rsid w:val="00CF3395"/>
    <w:rsid w:val="00CF4889"/>
    <w:rsid w:val="00CF694D"/>
    <w:rsid w:val="00CF70D9"/>
    <w:rsid w:val="00D001B9"/>
    <w:rsid w:val="00D01F97"/>
    <w:rsid w:val="00D02CC2"/>
    <w:rsid w:val="00D04BF2"/>
    <w:rsid w:val="00D05E15"/>
    <w:rsid w:val="00D06470"/>
    <w:rsid w:val="00D108DA"/>
    <w:rsid w:val="00D12B24"/>
    <w:rsid w:val="00D144FF"/>
    <w:rsid w:val="00D14960"/>
    <w:rsid w:val="00D15DA2"/>
    <w:rsid w:val="00D16F09"/>
    <w:rsid w:val="00D21D11"/>
    <w:rsid w:val="00D22E80"/>
    <w:rsid w:val="00D235D2"/>
    <w:rsid w:val="00D23D9D"/>
    <w:rsid w:val="00D2413F"/>
    <w:rsid w:val="00D241A1"/>
    <w:rsid w:val="00D25B0F"/>
    <w:rsid w:val="00D25B82"/>
    <w:rsid w:val="00D30E75"/>
    <w:rsid w:val="00D33A9E"/>
    <w:rsid w:val="00D34616"/>
    <w:rsid w:val="00D35934"/>
    <w:rsid w:val="00D363D4"/>
    <w:rsid w:val="00D378F8"/>
    <w:rsid w:val="00D41356"/>
    <w:rsid w:val="00D414DD"/>
    <w:rsid w:val="00D41A5B"/>
    <w:rsid w:val="00D41B91"/>
    <w:rsid w:val="00D41B9C"/>
    <w:rsid w:val="00D41DE1"/>
    <w:rsid w:val="00D424C0"/>
    <w:rsid w:val="00D4345A"/>
    <w:rsid w:val="00D43AEC"/>
    <w:rsid w:val="00D44DBA"/>
    <w:rsid w:val="00D4514E"/>
    <w:rsid w:val="00D45A9C"/>
    <w:rsid w:val="00D45D31"/>
    <w:rsid w:val="00D47887"/>
    <w:rsid w:val="00D5306B"/>
    <w:rsid w:val="00D54188"/>
    <w:rsid w:val="00D54270"/>
    <w:rsid w:val="00D54EFA"/>
    <w:rsid w:val="00D55F23"/>
    <w:rsid w:val="00D5743E"/>
    <w:rsid w:val="00D5763B"/>
    <w:rsid w:val="00D57A15"/>
    <w:rsid w:val="00D60146"/>
    <w:rsid w:val="00D60752"/>
    <w:rsid w:val="00D62371"/>
    <w:rsid w:val="00D627DF"/>
    <w:rsid w:val="00D62B85"/>
    <w:rsid w:val="00D6302C"/>
    <w:rsid w:val="00D63493"/>
    <w:rsid w:val="00D6412C"/>
    <w:rsid w:val="00D6697E"/>
    <w:rsid w:val="00D66ADC"/>
    <w:rsid w:val="00D66EF2"/>
    <w:rsid w:val="00D677DE"/>
    <w:rsid w:val="00D700DE"/>
    <w:rsid w:val="00D70496"/>
    <w:rsid w:val="00D70A73"/>
    <w:rsid w:val="00D718E3"/>
    <w:rsid w:val="00D71E93"/>
    <w:rsid w:val="00D73BFC"/>
    <w:rsid w:val="00D7418E"/>
    <w:rsid w:val="00D759C9"/>
    <w:rsid w:val="00D77138"/>
    <w:rsid w:val="00D8000B"/>
    <w:rsid w:val="00D81157"/>
    <w:rsid w:val="00D814DA"/>
    <w:rsid w:val="00D81A62"/>
    <w:rsid w:val="00D82353"/>
    <w:rsid w:val="00D82E28"/>
    <w:rsid w:val="00D82E34"/>
    <w:rsid w:val="00D84C20"/>
    <w:rsid w:val="00D86EB7"/>
    <w:rsid w:val="00D90C2F"/>
    <w:rsid w:val="00D9177F"/>
    <w:rsid w:val="00D91A48"/>
    <w:rsid w:val="00D924F7"/>
    <w:rsid w:val="00D92DD8"/>
    <w:rsid w:val="00D934FD"/>
    <w:rsid w:val="00D93F69"/>
    <w:rsid w:val="00D9573C"/>
    <w:rsid w:val="00D95C82"/>
    <w:rsid w:val="00D960E5"/>
    <w:rsid w:val="00D9614B"/>
    <w:rsid w:val="00D9702C"/>
    <w:rsid w:val="00D97C42"/>
    <w:rsid w:val="00DA1591"/>
    <w:rsid w:val="00DA1C27"/>
    <w:rsid w:val="00DA2C5A"/>
    <w:rsid w:val="00DA3E40"/>
    <w:rsid w:val="00DA52B7"/>
    <w:rsid w:val="00DA56B0"/>
    <w:rsid w:val="00DA5D40"/>
    <w:rsid w:val="00DA603F"/>
    <w:rsid w:val="00DA6AD4"/>
    <w:rsid w:val="00DA6E35"/>
    <w:rsid w:val="00DA74FF"/>
    <w:rsid w:val="00DB0028"/>
    <w:rsid w:val="00DB112A"/>
    <w:rsid w:val="00DB1832"/>
    <w:rsid w:val="00DB1D31"/>
    <w:rsid w:val="00DB23C0"/>
    <w:rsid w:val="00DB497F"/>
    <w:rsid w:val="00DB65D0"/>
    <w:rsid w:val="00DB7C50"/>
    <w:rsid w:val="00DC04FF"/>
    <w:rsid w:val="00DC1BA3"/>
    <w:rsid w:val="00DC1CE3"/>
    <w:rsid w:val="00DC2CD3"/>
    <w:rsid w:val="00DC309E"/>
    <w:rsid w:val="00DC3C1F"/>
    <w:rsid w:val="00DC4A76"/>
    <w:rsid w:val="00DC530D"/>
    <w:rsid w:val="00DC5BA4"/>
    <w:rsid w:val="00DC6740"/>
    <w:rsid w:val="00DC68A8"/>
    <w:rsid w:val="00DC72DA"/>
    <w:rsid w:val="00DC7F59"/>
    <w:rsid w:val="00DD16FD"/>
    <w:rsid w:val="00DD2005"/>
    <w:rsid w:val="00DD4CE1"/>
    <w:rsid w:val="00DD50F6"/>
    <w:rsid w:val="00DD5998"/>
    <w:rsid w:val="00DE09FC"/>
    <w:rsid w:val="00DE0B4C"/>
    <w:rsid w:val="00DE0DD4"/>
    <w:rsid w:val="00DE10CB"/>
    <w:rsid w:val="00DE254F"/>
    <w:rsid w:val="00DE3BAC"/>
    <w:rsid w:val="00DE3DD4"/>
    <w:rsid w:val="00DE65BE"/>
    <w:rsid w:val="00DE6B07"/>
    <w:rsid w:val="00DE6BC7"/>
    <w:rsid w:val="00DE74D5"/>
    <w:rsid w:val="00DF039E"/>
    <w:rsid w:val="00DF079A"/>
    <w:rsid w:val="00DF1C71"/>
    <w:rsid w:val="00DF1CB1"/>
    <w:rsid w:val="00DF3AB9"/>
    <w:rsid w:val="00DF3F25"/>
    <w:rsid w:val="00DF4C52"/>
    <w:rsid w:val="00DF6E5C"/>
    <w:rsid w:val="00DF7F85"/>
    <w:rsid w:val="00E00586"/>
    <w:rsid w:val="00E00F98"/>
    <w:rsid w:val="00E01A72"/>
    <w:rsid w:val="00E02AD8"/>
    <w:rsid w:val="00E02DA7"/>
    <w:rsid w:val="00E0396A"/>
    <w:rsid w:val="00E04CE3"/>
    <w:rsid w:val="00E05F27"/>
    <w:rsid w:val="00E067D2"/>
    <w:rsid w:val="00E1065B"/>
    <w:rsid w:val="00E10E84"/>
    <w:rsid w:val="00E13F5E"/>
    <w:rsid w:val="00E1428F"/>
    <w:rsid w:val="00E15638"/>
    <w:rsid w:val="00E159AE"/>
    <w:rsid w:val="00E1622C"/>
    <w:rsid w:val="00E16317"/>
    <w:rsid w:val="00E16E78"/>
    <w:rsid w:val="00E201EA"/>
    <w:rsid w:val="00E20F38"/>
    <w:rsid w:val="00E21EAF"/>
    <w:rsid w:val="00E22617"/>
    <w:rsid w:val="00E2268E"/>
    <w:rsid w:val="00E226FA"/>
    <w:rsid w:val="00E23EC3"/>
    <w:rsid w:val="00E24BFA"/>
    <w:rsid w:val="00E24F67"/>
    <w:rsid w:val="00E2547D"/>
    <w:rsid w:val="00E25A4F"/>
    <w:rsid w:val="00E26134"/>
    <w:rsid w:val="00E263E8"/>
    <w:rsid w:val="00E26F5B"/>
    <w:rsid w:val="00E272E0"/>
    <w:rsid w:val="00E300E0"/>
    <w:rsid w:val="00E30A5E"/>
    <w:rsid w:val="00E32B55"/>
    <w:rsid w:val="00E3398C"/>
    <w:rsid w:val="00E340D8"/>
    <w:rsid w:val="00E343C3"/>
    <w:rsid w:val="00E34BCA"/>
    <w:rsid w:val="00E35A90"/>
    <w:rsid w:val="00E35CE5"/>
    <w:rsid w:val="00E35EF9"/>
    <w:rsid w:val="00E368E8"/>
    <w:rsid w:val="00E37F39"/>
    <w:rsid w:val="00E402E8"/>
    <w:rsid w:val="00E4056E"/>
    <w:rsid w:val="00E41614"/>
    <w:rsid w:val="00E446F8"/>
    <w:rsid w:val="00E47A16"/>
    <w:rsid w:val="00E50840"/>
    <w:rsid w:val="00E50D56"/>
    <w:rsid w:val="00E51158"/>
    <w:rsid w:val="00E51414"/>
    <w:rsid w:val="00E52E2C"/>
    <w:rsid w:val="00E53623"/>
    <w:rsid w:val="00E53CF3"/>
    <w:rsid w:val="00E53E16"/>
    <w:rsid w:val="00E55C89"/>
    <w:rsid w:val="00E60F3B"/>
    <w:rsid w:val="00E61C5B"/>
    <w:rsid w:val="00E629FA"/>
    <w:rsid w:val="00E62B0D"/>
    <w:rsid w:val="00E63F5F"/>
    <w:rsid w:val="00E64475"/>
    <w:rsid w:val="00E6644B"/>
    <w:rsid w:val="00E66C48"/>
    <w:rsid w:val="00E67B2B"/>
    <w:rsid w:val="00E71B6B"/>
    <w:rsid w:val="00E72387"/>
    <w:rsid w:val="00E77722"/>
    <w:rsid w:val="00E816EF"/>
    <w:rsid w:val="00E8206D"/>
    <w:rsid w:val="00E8317F"/>
    <w:rsid w:val="00E8325E"/>
    <w:rsid w:val="00E83CD7"/>
    <w:rsid w:val="00E85905"/>
    <w:rsid w:val="00E85AA4"/>
    <w:rsid w:val="00E86C0F"/>
    <w:rsid w:val="00E9214F"/>
    <w:rsid w:val="00E92E31"/>
    <w:rsid w:val="00E967ED"/>
    <w:rsid w:val="00E96DBD"/>
    <w:rsid w:val="00E971BE"/>
    <w:rsid w:val="00E972BA"/>
    <w:rsid w:val="00E97763"/>
    <w:rsid w:val="00EA0EE5"/>
    <w:rsid w:val="00EA2805"/>
    <w:rsid w:val="00EA4C05"/>
    <w:rsid w:val="00EA6EB2"/>
    <w:rsid w:val="00EB05C4"/>
    <w:rsid w:val="00EB08D6"/>
    <w:rsid w:val="00EB2CEB"/>
    <w:rsid w:val="00EB32A7"/>
    <w:rsid w:val="00EB37D6"/>
    <w:rsid w:val="00EB5178"/>
    <w:rsid w:val="00EB589F"/>
    <w:rsid w:val="00EB6A11"/>
    <w:rsid w:val="00EB7E7A"/>
    <w:rsid w:val="00EC093B"/>
    <w:rsid w:val="00EC27D9"/>
    <w:rsid w:val="00EC2A53"/>
    <w:rsid w:val="00EC344A"/>
    <w:rsid w:val="00EC38E4"/>
    <w:rsid w:val="00EC3953"/>
    <w:rsid w:val="00EC3FDA"/>
    <w:rsid w:val="00EC42F4"/>
    <w:rsid w:val="00EC6316"/>
    <w:rsid w:val="00ED13BE"/>
    <w:rsid w:val="00ED1F5B"/>
    <w:rsid w:val="00ED5362"/>
    <w:rsid w:val="00ED56F1"/>
    <w:rsid w:val="00ED6D3B"/>
    <w:rsid w:val="00ED7264"/>
    <w:rsid w:val="00EE137B"/>
    <w:rsid w:val="00EE3FBA"/>
    <w:rsid w:val="00EE679A"/>
    <w:rsid w:val="00EE7EEB"/>
    <w:rsid w:val="00EF007F"/>
    <w:rsid w:val="00EF01F0"/>
    <w:rsid w:val="00EF07ED"/>
    <w:rsid w:val="00EF1476"/>
    <w:rsid w:val="00EF4F26"/>
    <w:rsid w:val="00EF59D1"/>
    <w:rsid w:val="00F04F3A"/>
    <w:rsid w:val="00F05124"/>
    <w:rsid w:val="00F060B9"/>
    <w:rsid w:val="00F0611B"/>
    <w:rsid w:val="00F0651A"/>
    <w:rsid w:val="00F06700"/>
    <w:rsid w:val="00F07610"/>
    <w:rsid w:val="00F10057"/>
    <w:rsid w:val="00F101AA"/>
    <w:rsid w:val="00F108EC"/>
    <w:rsid w:val="00F10A36"/>
    <w:rsid w:val="00F115B4"/>
    <w:rsid w:val="00F13E9A"/>
    <w:rsid w:val="00F16151"/>
    <w:rsid w:val="00F163FF"/>
    <w:rsid w:val="00F164E1"/>
    <w:rsid w:val="00F2013D"/>
    <w:rsid w:val="00F2103D"/>
    <w:rsid w:val="00F21BF7"/>
    <w:rsid w:val="00F21C97"/>
    <w:rsid w:val="00F22E58"/>
    <w:rsid w:val="00F240FF"/>
    <w:rsid w:val="00F304FF"/>
    <w:rsid w:val="00F3193B"/>
    <w:rsid w:val="00F3474E"/>
    <w:rsid w:val="00F3581A"/>
    <w:rsid w:val="00F36EAB"/>
    <w:rsid w:val="00F4170D"/>
    <w:rsid w:val="00F422D2"/>
    <w:rsid w:val="00F42967"/>
    <w:rsid w:val="00F44B57"/>
    <w:rsid w:val="00F45005"/>
    <w:rsid w:val="00F4533F"/>
    <w:rsid w:val="00F45C72"/>
    <w:rsid w:val="00F45F50"/>
    <w:rsid w:val="00F46CEF"/>
    <w:rsid w:val="00F46FEE"/>
    <w:rsid w:val="00F512DF"/>
    <w:rsid w:val="00F514A5"/>
    <w:rsid w:val="00F52520"/>
    <w:rsid w:val="00F52558"/>
    <w:rsid w:val="00F54131"/>
    <w:rsid w:val="00F62736"/>
    <w:rsid w:val="00F63301"/>
    <w:rsid w:val="00F63CF9"/>
    <w:rsid w:val="00F6420A"/>
    <w:rsid w:val="00F64BA0"/>
    <w:rsid w:val="00F64D4B"/>
    <w:rsid w:val="00F66AD6"/>
    <w:rsid w:val="00F70D53"/>
    <w:rsid w:val="00F7281D"/>
    <w:rsid w:val="00F74FBD"/>
    <w:rsid w:val="00F76AFF"/>
    <w:rsid w:val="00F7793B"/>
    <w:rsid w:val="00F77FBA"/>
    <w:rsid w:val="00F8012D"/>
    <w:rsid w:val="00F80426"/>
    <w:rsid w:val="00F8049B"/>
    <w:rsid w:val="00F83285"/>
    <w:rsid w:val="00F85004"/>
    <w:rsid w:val="00F85E6F"/>
    <w:rsid w:val="00F873CF"/>
    <w:rsid w:val="00F91442"/>
    <w:rsid w:val="00F935F4"/>
    <w:rsid w:val="00F9471A"/>
    <w:rsid w:val="00F96CAB"/>
    <w:rsid w:val="00FA0CD9"/>
    <w:rsid w:val="00FA117A"/>
    <w:rsid w:val="00FA13AB"/>
    <w:rsid w:val="00FA14DB"/>
    <w:rsid w:val="00FA1774"/>
    <w:rsid w:val="00FA24E4"/>
    <w:rsid w:val="00FA3E10"/>
    <w:rsid w:val="00FA48B8"/>
    <w:rsid w:val="00FA4967"/>
    <w:rsid w:val="00FA6180"/>
    <w:rsid w:val="00FB2152"/>
    <w:rsid w:val="00FB2313"/>
    <w:rsid w:val="00FB27FE"/>
    <w:rsid w:val="00FB3E18"/>
    <w:rsid w:val="00FB4190"/>
    <w:rsid w:val="00FB45F8"/>
    <w:rsid w:val="00FB4B10"/>
    <w:rsid w:val="00FB5808"/>
    <w:rsid w:val="00FB5A63"/>
    <w:rsid w:val="00FC0129"/>
    <w:rsid w:val="00FC135D"/>
    <w:rsid w:val="00FC1C97"/>
    <w:rsid w:val="00FC224E"/>
    <w:rsid w:val="00FD0B16"/>
    <w:rsid w:val="00FD156B"/>
    <w:rsid w:val="00FD1941"/>
    <w:rsid w:val="00FD1A69"/>
    <w:rsid w:val="00FD1DA4"/>
    <w:rsid w:val="00FD357B"/>
    <w:rsid w:val="00FD3B54"/>
    <w:rsid w:val="00FD3D17"/>
    <w:rsid w:val="00FD401A"/>
    <w:rsid w:val="00FD57DD"/>
    <w:rsid w:val="00FD5CC4"/>
    <w:rsid w:val="00FD76CF"/>
    <w:rsid w:val="00FD7D14"/>
    <w:rsid w:val="00FE08FD"/>
    <w:rsid w:val="00FE0AB4"/>
    <w:rsid w:val="00FE1025"/>
    <w:rsid w:val="00FE1A44"/>
    <w:rsid w:val="00FE2866"/>
    <w:rsid w:val="00FE31D3"/>
    <w:rsid w:val="00FE6578"/>
    <w:rsid w:val="00FE6B69"/>
    <w:rsid w:val="00FE7AE6"/>
    <w:rsid w:val="00FF0A17"/>
    <w:rsid w:val="00FF1E79"/>
    <w:rsid w:val="00FF2788"/>
    <w:rsid w:val="00FF3205"/>
    <w:rsid w:val="00FF3C2F"/>
    <w:rsid w:val="00FF470B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4ED76"/>
  <w15:docId w15:val="{D61166E9-AA90-421D-95B6-F776D246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707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aliases w:val="~SectionHeading"/>
    <w:basedOn w:val="Normal"/>
    <w:next w:val="Normal"/>
    <w:link w:val="Heading1Char"/>
    <w:qFormat/>
    <w:rsid w:val="007B3707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~SubHeading"/>
    <w:basedOn w:val="Normal"/>
    <w:next w:val="Normal"/>
    <w:link w:val="Heading2Char"/>
    <w:qFormat/>
    <w:rsid w:val="007B3707"/>
    <w:pPr>
      <w:keepNext/>
      <w:spacing w:before="240" w:after="60"/>
      <w:outlineLvl w:val="1"/>
    </w:pPr>
    <w:rPr>
      <w:b/>
    </w:rPr>
  </w:style>
  <w:style w:type="paragraph" w:styleId="Heading3">
    <w:name w:val="heading 3"/>
    <w:aliases w:val="~MinorSubHeading"/>
    <w:basedOn w:val="Normal"/>
    <w:next w:val="Normal"/>
    <w:link w:val="Heading3Char"/>
    <w:qFormat/>
    <w:rsid w:val="007B3707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aliases w:val="~Level4Heading"/>
    <w:basedOn w:val="Normal"/>
    <w:next w:val="Normal"/>
    <w:link w:val="Heading4Char"/>
    <w:qFormat/>
    <w:rsid w:val="007B3707"/>
    <w:pPr>
      <w:keepNext/>
      <w:spacing w:before="240"/>
      <w:outlineLvl w:val="3"/>
    </w:pPr>
    <w:rPr>
      <w:i/>
    </w:rPr>
  </w:style>
  <w:style w:type="paragraph" w:styleId="Heading5">
    <w:name w:val="heading 5"/>
    <w:aliases w:val="~Level5Heading,DO NOT USE, DO NOT USE,AGN H5"/>
    <w:basedOn w:val="Normal"/>
    <w:next w:val="Normal"/>
    <w:link w:val="Heading5Char"/>
    <w:uiPriority w:val="9"/>
    <w:unhideWhenUsed/>
    <w:qFormat/>
    <w:rsid w:val="00C965DE"/>
    <w:pPr>
      <w:keepNext/>
      <w:keepLines/>
      <w:numPr>
        <w:ilvl w:val="4"/>
        <w:numId w:val="1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aliases w:val="DO NOT USE5,DO NOT USE11,DO NOT USE111,DO NOT USE1111,AGN H6"/>
    <w:basedOn w:val="Normal"/>
    <w:next w:val="Normal"/>
    <w:link w:val="Heading6Char"/>
    <w:unhideWhenUsed/>
    <w:rsid w:val="00C965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335B1B" w:themeColor="accent1" w:themeShade="7F"/>
    </w:rPr>
  </w:style>
  <w:style w:type="paragraph" w:styleId="Heading7">
    <w:name w:val="heading 7"/>
    <w:aliases w:val="DO NOT USE3,DO NOT USE4,DO NOT USE41,DO NOT USE411,AGN H7"/>
    <w:basedOn w:val="Normal"/>
    <w:next w:val="Normal"/>
    <w:link w:val="Heading7Char"/>
    <w:unhideWhenUsed/>
    <w:rsid w:val="00C965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335B1B" w:themeColor="accent1" w:themeShade="7F"/>
    </w:rPr>
  </w:style>
  <w:style w:type="paragraph" w:styleId="Heading8">
    <w:name w:val="heading 8"/>
    <w:aliases w:val="DO NOT USE2,DO NOT USE31,DO NOT USE311,AGN H8"/>
    <w:basedOn w:val="Normal"/>
    <w:next w:val="Normal"/>
    <w:link w:val="Heading8Char"/>
    <w:unhideWhenUsed/>
    <w:rsid w:val="00C965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686A6E" w:themeColor="text1" w:themeTint="D8"/>
      <w:sz w:val="21"/>
      <w:szCs w:val="21"/>
    </w:rPr>
  </w:style>
  <w:style w:type="paragraph" w:styleId="Heading9">
    <w:name w:val="heading 9"/>
    <w:aliases w:val="DO NOT USE1,DO NOT USE21,DO NOT USE211,AGN H9"/>
    <w:basedOn w:val="Normal"/>
    <w:next w:val="Normal"/>
    <w:link w:val="Heading9Char"/>
    <w:unhideWhenUsed/>
    <w:rsid w:val="00C965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686A6E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Normal"/>
    <w:link w:val="Bullet3Char"/>
    <w:uiPriority w:val="10"/>
    <w:qFormat/>
    <w:rsid w:val="00016403"/>
    <w:pPr>
      <w:ind w:left="1080" w:hanging="360"/>
    </w:pPr>
  </w:style>
  <w:style w:type="paragraph" w:styleId="ListParagraph">
    <w:name w:val="List Paragraph"/>
    <w:aliases w:val="Bullet1,Use Case List Paragraph,List Paragraph1,Body Bullet,Table Number Paragraph,Colorful List - Accent 11,List Paragraph 1,Ref,B1,Figure_name,bu1,bu1 + Before:  0 pt,After:  6 pt,Bullet for no #'s,lp1,List Paragraph Char Cha"/>
    <w:basedOn w:val="Normal"/>
    <w:link w:val="ListParagraphChar"/>
    <w:uiPriority w:val="34"/>
    <w:qFormat/>
    <w:rsid w:val="00016403"/>
    <w:pPr>
      <w:ind w:left="360" w:hanging="360"/>
    </w:pPr>
    <w:rPr>
      <w:rFonts w:eastAsiaTheme="majorEastAsia"/>
    </w:rPr>
  </w:style>
  <w:style w:type="character" w:customStyle="1" w:styleId="ListParagraphChar">
    <w:name w:val="List Paragraph Char"/>
    <w:aliases w:val="Bullet1 Char,Use Case List Paragraph Char,List Paragraph1 Char,Body Bullet Char,Table Number Paragraph Char,Colorful List - Accent 11 Char,List Paragraph 1 Char,Ref Char,B1 Char,Figure_name Char,bu1 Char,bu1 + Before:  0 pt Char"/>
    <w:basedOn w:val="DefaultParagraphFont"/>
    <w:link w:val="ListParagraph"/>
    <w:rsid w:val="00016403"/>
    <w:rPr>
      <w:rFonts w:eastAsiaTheme="majorEastAsia"/>
      <w:color w:val="4E5053" w:themeColor="text1"/>
    </w:rPr>
  </w:style>
  <w:style w:type="character" w:styleId="CommentReference">
    <w:name w:val="annotation reference"/>
    <w:basedOn w:val="DefaultParagraphFont"/>
    <w:uiPriority w:val="99"/>
    <w:unhideWhenUsed/>
    <w:rsid w:val="0001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4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6403"/>
    <w:rPr>
      <w:color w:val="4E5053" w:themeColor="text1"/>
      <w:sz w:val="20"/>
      <w:szCs w:val="20"/>
    </w:rPr>
  </w:style>
  <w:style w:type="paragraph" w:styleId="Header">
    <w:name w:val="header"/>
    <w:basedOn w:val="Normal"/>
    <w:link w:val="HeaderChar"/>
    <w:rsid w:val="007B370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016403"/>
    <w:rPr>
      <w:rFonts w:ascii="Arial" w:eastAsia="Times New Roman" w:hAnsi="Arial" w:cs="Times New Roman"/>
      <w:sz w:val="18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DB2"/>
    <w:rPr>
      <w:b/>
      <w:bCs/>
      <w:color w:val="4E5053" w:themeColor="text1"/>
      <w:sz w:val="20"/>
      <w:szCs w:val="20"/>
    </w:rPr>
  </w:style>
  <w:style w:type="paragraph" w:customStyle="1" w:styleId="Paragraph">
    <w:name w:val="Paragraph"/>
    <w:link w:val="ParagraphChar"/>
    <w:qFormat/>
    <w:rsid w:val="00BC087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ParagraphChar">
    <w:name w:val="Paragraph Char"/>
    <w:link w:val="Paragraph"/>
    <w:rsid w:val="00BC087C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ManuscriptHeading2">
    <w:name w:val="Manuscript Heading 2"/>
    <w:basedOn w:val="Normal"/>
    <w:next w:val="Normal"/>
    <w:qFormat/>
    <w:rsid w:val="00D363D4"/>
    <w:pPr>
      <w:keepNext/>
      <w:outlineLvl w:val="1"/>
    </w:pPr>
    <w:rPr>
      <w:rFonts w:cstheme="minorHAnsi"/>
      <w:b/>
      <w:bCs/>
      <w:i/>
      <w:iCs/>
    </w:rPr>
  </w:style>
  <w:style w:type="paragraph" w:customStyle="1" w:styleId="ManuscriptHeading3">
    <w:name w:val="Manuscript Heading 3"/>
    <w:basedOn w:val="Normal"/>
    <w:next w:val="Normal"/>
    <w:qFormat/>
    <w:rsid w:val="00E226FA"/>
    <w:pPr>
      <w:keepNext/>
      <w:outlineLvl w:val="2"/>
    </w:pPr>
    <w:rPr>
      <w:rFonts w:cstheme="minorHAnsi"/>
      <w:i/>
    </w:rPr>
  </w:style>
  <w:style w:type="paragraph" w:customStyle="1" w:styleId="EndNoteBibliography">
    <w:name w:val="EndNote Bibliography"/>
    <w:basedOn w:val="Normal"/>
    <w:link w:val="EndNoteBibliographyChar"/>
    <w:rsid w:val="00AF58B1"/>
    <w:pPr>
      <w:spacing w:after="0"/>
    </w:pPr>
    <w:rPr>
      <w:rFonts w:cs="Arial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F58B1"/>
    <w:rPr>
      <w:rFonts w:ascii="Arial" w:eastAsia="Times New Roman" w:hAnsi="Arial" w:cs="Arial"/>
      <w:noProof/>
      <w:sz w:val="24"/>
      <w:szCs w:val="24"/>
      <w:lang w:val="en-GB"/>
    </w:rPr>
  </w:style>
  <w:style w:type="character" w:styleId="Hyperlink">
    <w:name w:val="Hyperlink"/>
    <w:unhideWhenUsed/>
    <w:rsid w:val="007B37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58B1"/>
    <w:rPr>
      <w:color w:val="FF6433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06C44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Emphasis">
    <w:name w:val="Emphasis"/>
    <w:qFormat/>
    <w:rsid w:val="007B3707"/>
    <w:rPr>
      <w:b/>
      <w:bCs/>
      <w:i w:val="0"/>
      <w:iCs w:val="0"/>
    </w:rPr>
  </w:style>
  <w:style w:type="character" w:customStyle="1" w:styleId="Heading3Char">
    <w:name w:val="Heading 3 Char"/>
    <w:aliases w:val="~MinorSubHeading Char"/>
    <w:basedOn w:val="DefaultParagraphFont"/>
    <w:link w:val="Heading3"/>
    <w:rsid w:val="0002478D"/>
    <w:rPr>
      <w:rFonts w:ascii="Arial" w:eastAsia="Times New Roman" w:hAnsi="Arial" w:cs="Times New Roman"/>
      <w:b/>
      <w:i/>
      <w:sz w:val="24"/>
      <w:szCs w:val="20"/>
      <w:lang w:val="en-GB"/>
    </w:rPr>
  </w:style>
  <w:style w:type="paragraph" w:customStyle="1" w:styleId="References">
    <w:name w:val="References"/>
    <w:link w:val="ReferencesChar"/>
    <w:qFormat/>
    <w:rsid w:val="003669E9"/>
    <w:pPr>
      <w:spacing w:after="0" w:line="480" w:lineRule="auto"/>
      <w:ind w:left="720" w:hanging="720"/>
    </w:pPr>
    <w:rPr>
      <w:rFonts w:eastAsia="MS Mincho" w:cs="Times New Roman"/>
      <w:sz w:val="20"/>
      <w:szCs w:val="24"/>
      <w:lang w:eastAsia="ja-JP"/>
    </w:rPr>
  </w:style>
  <w:style w:type="character" w:customStyle="1" w:styleId="ReferencesChar">
    <w:name w:val="References Char"/>
    <w:basedOn w:val="DefaultParagraphFont"/>
    <w:link w:val="References"/>
    <w:rsid w:val="003669E9"/>
    <w:rPr>
      <w:rFonts w:eastAsia="MS Mincho" w:cs="Times New Roman"/>
      <w:sz w:val="20"/>
      <w:szCs w:val="24"/>
      <w:lang w:eastAsia="ja-JP"/>
    </w:rPr>
  </w:style>
  <w:style w:type="character" w:customStyle="1" w:styleId="Heading1Char">
    <w:name w:val="Heading 1 Char"/>
    <w:aliases w:val="~SectionHeading Char"/>
    <w:link w:val="Heading1"/>
    <w:rsid w:val="007B3707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aliases w:val="~SubHeading Char"/>
    <w:basedOn w:val="DefaultParagraphFont"/>
    <w:link w:val="Heading2"/>
    <w:rsid w:val="00C965DE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~Level4Heading Char"/>
    <w:basedOn w:val="DefaultParagraphFont"/>
    <w:link w:val="Heading4"/>
    <w:rsid w:val="00C965DE"/>
    <w:rPr>
      <w:rFonts w:ascii="Arial" w:eastAsia="Times New Roman" w:hAnsi="Arial" w:cs="Times New Roman"/>
      <w:i/>
      <w:sz w:val="24"/>
      <w:szCs w:val="20"/>
      <w:lang w:val="en-GB"/>
    </w:rPr>
  </w:style>
  <w:style w:type="character" w:customStyle="1" w:styleId="Heading5Char">
    <w:name w:val="Heading 5 Char"/>
    <w:aliases w:val="~Level5Heading Char,DO NOT USE Char, DO NOT USE Char,AGN H5 Char"/>
    <w:basedOn w:val="DefaultParagraphFont"/>
    <w:link w:val="Heading5"/>
    <w:uiPriority w:val="9"/>
    <w:rsid w:val="00C965DE"/>
    <w:rPr>
      <w:rFonts w:ascii="Calibri" w:eastAsiaTheme="majorEastAsia" w:hAnsi="Calibri" w:cstheme="majorBidi"/>
      <w:i/>
      <w:sz w:val="24"/>
      <w:szCs w:val="20"/>
      <w:lang w:val="en-GB"/>
    </w:rPr>
  </w:style>
  <w:style w:type="character" w:customStyle="1" w:styleId="Heading6Char">
    <w:name w:val="Heading 6 Char"/>
    <w:aliases w:val="DO NOT USE5 Char,DO NOT USE11 Char,DO NOT USE111 Char,DO NOT USE1111 Char,AGN H6 Char"/>
    <w:basedOn w:val="DefaultParagraphFont"/>
    <w:link w:val="Heading6"/>
    <w:rsid w:val="00C965DE"/>
    <w:rPr>
      <w:rFonts w:asciiTheme="majorHAnsi" w:eastAsiaTheme="majorEastAsia" w:hAnsiTheme="majorHAnsi" w:cstheme="majorBidi"/>
      <w:color w:val="335B1B" w:themeColor="accent1" w:themeShade="7F"/>
      <w:sz w:val="24"/>
    </w:rPr>
  </w:style>
  <w:style w:type="character" w:customStyle="1" w:styleId="Heading7Char">
    <w:name w:val="Heading 7 Char"/>
    <w:aliases w:val="DO NOT USE3 Char,DO NOT USE4 Char,DO NOT USE41 Char,DO NOT USE411 Char,AGN H7 Char"/>
    <w:basedOn w:val="DefaultParagraphFont"/>
    <w:link w:val="Heading7"/>
    <w:rsid w:val="00C965DE"/>
    <w:rPr>
      <w:rFonts w:asciiTheme="majorHAnsi" w:eastAsiaTheme="majorEastAsia" w:hAnsiTheme="majorHAnsi" w:cstheme="majorBidi"/>
      <w:i/>
      <w:iCs/>
      <w:color w:val="335B1B" w:themeColor="accent1" w:themeShade="7F"/>
      <w:sz w:val="24"/>
    </w:rPr>
  </w:style>
  <w:style w:type="character" w:customStyle="1" w:styleId="Heading8Char">
    <w:name w:val="Heading 8 Char"/>
    <w:aliases w:val="DO NOT USE2 Char,DO NOT USE31 Char,DO NOT USE311 Char,AGN H8 Char"/>
    <w:basedOn w:val="DefaultParagraphFont"/>
    <w:link w:val="Heading8"/>
    <w:rsid w:val="00C965DE"/>
    <w:rPr>
      <w:rFonts w:asciiTheme="majorHAnsi" w:eastAsiaTheme="majorEastAsia" w:hAnsiTheme="majorHAnsi" w:cstheme="majorBidi"/>
      <w:color w:val="686A6E" w:themeColor="text1" w:themeTint="D8"/>
      <w:sz w:val="21"/>
      <w:szCs w:val="21"/>
    </w:rPr>
  </w:style>
  <w:style w:type="character" w:customStyle="1" w:styleId="Heading9Char">
    <w:name w:val="Heading 9 Char"/>
    <w:aliases w:val="DO NOT USE1 Char,DO NOT USE21 Char,DO NOT USE211 Char,AGN H9 Char"/>
    <w:basedOn w:val="DefaultParagraphFont"/>
    <w:link w:val="Heading9"/>
    <w:rsid w:val="00C965DE"/>
    <w:rPr>
      <w:rFonts w:asciiTheme="majorHAnsi" w:eastAsiaTheme="majorEastAsia" w:hAnsiTheme="majorHAnsi" w:cstheme="majorBidi"/>
      <w:i/>
      <w:iCs/>
      <w:color w:val="686A6E" w:themeColor="text1" w:themeTint="D8"/>
      <w:sz w:val="21"/>
      <w:szCs w:val="21"/>
    </w:rPr>
  </w:style>
  <w:style w:type="character" w:customStyle="1" w:styleId="Bullet3Char">
    <w:name w:val="Bullet3 Char"/>
    <w:basedOn w:val="DefaultParagraphFont"/>
    <w:link w:val="Bullet3"/>
    <w:uiPriority w:val="10"/>
    <w:rsid w:val="00C965DE"/>
    <w:rPr>
      <w:color w:val="4E5053" w:themeColor="text1"/>
    </w:rPr>
  </w:style>
  <w:style w:type="paragraph" w:customStyle="1" w:styleId="Bullet4">
    <w:name w:val="Bullet4"/>
    <w:basedOn w:val="Bullet3"/>
    <w:link w:val="Bullet4Char"/>
    <w:uiPriority w:val="10"/>
    <w:qFormat/>
    <w:rsid w:val="00C965DE"/>
    <w:p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C965DE"/>
    <w:rPr>
      <w:color w:val="4E5053" w:themeColor="text1"/>
      <w:sz w:val="24"/>
    </w:rPr>
  </w:style>
  <w:style w:type="paragraph" w:customStyle="1" w:styleId="Table-Normal">
    <w:name w:val="Table - Normal"/>
    <w:basedOn w:val="Normal"/>
    <w:link w:val="Table-NormalChar"/>
    <w:qFormat/>
    <w:rsid w:val="00C965DE"/>
    <w:pPr>
      <w:spacing w:after="0" w:line="240" w:lineRule="auto"/>
    </w:pPr>
    <w:rPr>
      <w:bCs/>
    </w:rPr>
  </w:style>
  <w:style w:type="paragraph" w:customStyle="1" w:styleId="Table-Bullet2">
    <w:name w:val="Table - Bullet2"/>
    <w:basedOn w:val="Table-Bullet1"/>
    <w:qFormat/>
    <w:rsid w:val="00C965DE"/>
    <w:pPr>
      <w:numPr>
        <w:ilvl w:val="1"/>
      </w:numPr>
      <w:tabs>
        <w:tab w:val="num" w:pos="360"/>
      </w:tabs>
    </w:pPr>
  </w:style>
  <w:style w:type="paragraph" w:customStyle="1" w:styleId="Table-Bullet1">
    <w:name w:val="Table - Bullet1"/>
    <w:basedOn w:val="Table-Normal"/>
    <w:qFormat/>
    <w:rsid w:val="00C965DE"/>
    <w:pPr>
      <w:numPr>
        <w:numId w:val="1"/>
      </w:numPr>
      <w:tabs>
        <w:tab w:val="num" w:pos="360"/>
      </w:tabs>
      <w:ind w:left="0" w:firstLine="0"/>
    </w:pPr>
  </w:style>
  <w:style w:type="paragraph" w:customStyle="1" w:styleId="Table-Centered">
    <w:name w:val="Table - Centered"/>
    <w:basedOn w:val="Table-Normal"/>
    <w:qFormat/>
    <w:rsid w:val="00C965DE"/>
    <w:pPr>
      <w:jc w:val="center"/>
    </w:pPr>
  </w:style>
  <w:style w:type="paragraph" w:customStyle="1" w:styleId="Table-Heading">
    <w:name w:val="Table - Heading"/>
    <w:basedOn w:val="Table-Centered"/>
    <w:qFormat/>
    <w:rsid w:val="00C965DE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C965DE"/>
    <w:pPr>
      <w:numPr>
        <w:ilvl w:val="2"/>
      </w:numPr>
      <w:tabs>
        <w:tab w:val="num" w:pos="360"/>
      </w:tabs>
    </w:pPr>
  </w:style>
  <w:style w:type="paragraph" w:customStyle="1" w:styleId="Table-Bullet4">
    <w:name w:val="Table - Bullet4"/>
    <w:basedOn w:val="Table-Bullet3"/>
    <w:qFormat/>
    <w:rsid w:val="00C965DE"/>
    <w:pPr>
      <w:numPr>
        <w:ilvl w:val="3"/>
      </w:numPr>
      <w:tabs>
        <w:tab w:val="num" w:pos="360"/>
      </w:tabs>
    </w:pPr>
  </w:style>
  <w:style w:type="paragraph" w:customStyle="1" w:styleId="Table-SubheadingGray">
    <w:name w:val="Table - Subheading Gray"/>
    <w:basedOn w:val="Table-Normal"/>
    <w:qFormat/>
    <w:rsid w:val="00C965DE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C965DE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C965DE"/>
    <w:pPr>
      <w:jc w:val="right"/>
    </w:pPr>
  </w:style>
  <w:style w:type="paragraph" w:customStyle="1" w:styleId="Subheading">
    <w:name w:val="Subheading"/>
    <w:basedOn w:val="Normal"/>
    <w:next w:val="Normal"/>
    <w:qFormat/>
    <w:rsid w:val="00C965DE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C965DE"/>
    <w:pPr>
      <w:ind w:left="360"/>
    </w:pPr>
  </w:style>
  <w:style w:type="paragraph" w:customStyle="1" w:styleId="TableFootnote">
    <w:name w:val="Table Footnote"/>
    <w:basedOn w:val="Normal"/>
    <w:link w:val="TableFootnoteChar"/>
    <w:qFormat/>
    <w:rsid w:val="00C965DE"/>
    <w:pPr>
      <w:spacing w:after="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link w:val="Table9NormalChar"/>
    <w:qFormat/>
    <w:rsid w:val="00C965DE"/>
    <w:rPr>
      <w:sz w:val="18"/>
    </w:rPr>
  </w:style>
  <w:style w:type="paragraph" w:customStyle="1" w:styleId="Table9Centered">
    <w:name w:val="Table 9 Centered"/>
    <w:basedOn w:val="Table9Normal"/>
    <w:qFormat/>
    <w:rsid w:val="00C965DE"/>
    <w:pPr>
      <w:jc w:val="center"/>
    </w:pPr>
  </w:style>
  <w:style w:type="paragraph" w:customStyle="1" w:styleId="Table9Right">
    <w:name w:val="Table 9 Right"/>
    <w:basedOn w:val="Table9Normal"/>
    <w:qFormat/>
    <w:rsid w:val="00C965DE"/>
    <w:pPr>
      <w:jc w:val="right"/>
    </w:pPr>
  </w:style>
  <w:style w:type="paragraph" w:customStyle="1" w:styleId="Table9Heading">
    <w:name w:val="Table 9 Heading"/>
    <w:basedOn w:val="Table9Centered"/>
    <w:qFormat/>
    <w:rsid w:val="00CE04DF"/>
    <w:pPr>
      <w:keepNext/>
    </w:pPr>
    <w:rPr>
      <w:b/>
    </w:rPr>
  </w:style>
  <w:style w:type="paragraph" w:customStyle="1" w:styleId="Table9SubheadingGray">
    <w:name w:val="Table 9 Subheading Gray"/>
    <w:basedOn w:val="Table9Normal"/>
    <w:qFormat/>
    <w:rsid w:val="00C965DE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C965DE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C965DE"/>
    <w:pPr>
      <w:ind w:left="216"/>
    </w:pPr>
  </w:style>
  <w:style w:type="paragraph" w:customStyle="1" w:styleId="Table9Bullet1">
    <w:name w:val="Table 9 Bullet1"/>
    <w:basedOn w:val="Table9Normal"/>
    <w:qFormat/>
    <w:rsid w:val="00C965DE"/>
    <w:pPr>
      <w:numPr>
        <w:numId w:val="2"/>
      </w:numPr>
    </w:pPr>
  </w:style>
  <w:style w:type="paragraph" w:customStyle="1" w:styleId="Table9Bullet2">
    <w:name w:val="Table 9 Bullet2"/>
    <w:basedOn w:val="Table9Bullet1"/>
    <w:qFormat/>
    <w:rsid w:val="00C965DE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C965DE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C965DE"/>
    <w:pPr>
      <w:numPr>
        <w:ilvl w:val="3"/>
      </w:numPr>
    </w:pPr>
  </w:style>
  <w:style w:type="paragraph" w:customStyle="1" w:styleId="Bullet20">
    <w:name w:val="Bullet2"/>
    <w:basedOn w:val="Normal"/>
    <w:link w:val="Bullet2Char1"/>
    <w:uiPriority w:val="10"/>
    <w:qFormat/>
    <w:rsid w:val="00C965DE"/>
    <w:pPr>
      <w:ind w:left="1080" w:hanging="360"/>
    </w:pPr>
  </w:style>
  <w:style w:type="character" w:customStyle="1" w:styleId="Bullet2Char1">
    <w:name w:val="Bullet2 Char1"/>
    <w:basedOn w:val="DefaultParagraphFont"/>
    <w:link w:val="Bullet20"/>
    <w:uiPriority w:val="10"/>
    <w:rsid w:val="00C965DE"/>
    <w:rPr>
      <w:sz w:val="24"/>
    </w:rPr>
  </w:style>
  <w:style w:type="paragraph" w:styleId="Caption">
    <w:name w:val="caption"/>
    <w:aliases w:val="~Caption,Caption Char1,Caption Char Char,Caption Char1 Char Char,Caption Char Char Char Char,Caption Char Char1,Courier New Body,Table Caption,Table,12+,Caption 12pt+,12,Caption 12pt"/>
    <w:basedOn w:val="Normal"/>
    <w:next w:val="Normal"/>
    <w:link w:val="CaptionChar"/>
    <w:uiPriority w:val="35"/>
    <w:unhideWhenUsed/>
    <w:qFormat/>
    <w:rsid w:val="00C965DE"/>
    <w:pPr>
      <w:keepNext/>
      <w:pageBreakBefore/>
      <w:spacing w:after="0" w:line="240" w:lineRule="auto"/>
    </w:pPr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65DE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semiHidden/>
    <w:rsid w:val="007B37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965DE"/>
    <w:rPr>
      <w:rFonts w:ascii="Tahoma" w:eastAsia="Times New Roman" w:hAnsi="Tahoma" w:cs="Tahoma"/>
      <w:sz w:val="16"/>
      <w:szCs w:val="16"/>
      <w:lang w:val="en-GB"/>
    </w:rPr>
  </w:style>
  <w:style w:type="paragraph" w:customStyle="1" w:styleId="TableLeft9">
    <w:name w:val="Table Left 9"/>
    <w:link w:val="TableLeft9Char"/>
    <w:qFormat/>
    <w:rsid w:val="00C965DE"/>
    <w:pPr>
      <w:tabs>
        <w:tab w:val="left" w:pos="360"/>
      </w:tabs>
      <w:spacing w:before="40" w:after="40" w:line="240" w:lineRule="auto"/>
    </w:pPr>
    <w:rPr>
      <w:rFonts w:eastAsia="MS Mincho" w:cs="Times New Roman"/>
      <w:sz w:val="18"/>
      <w:szCs w:val="18"/>
      <w:lang w:eastAsia="ja-JP"/>
    </w:rPr>
  </w:style>
  <w:style w:type="paragraph" w:customStyle="1" w:styleId="TableTitle">
    <w:name w:val="Table Title"/>
    <w:next w:val="Normal"/>
    <w:rsid w:val="00C965DE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ITMBullet1">
    <w:name w:val="ITM Bullet1"/>
    <w:basedOn w:val="Normal"/>
    <w:qFormat/>
    <w:rsid w:val="00C965DE"/>
    <w:pPr>
      <w:numPr>
        <w:numId w:val="3"/>
      </w:numPr>
      <w:spacing w:before="60" w:after="60" w:line="240" w:lineRule="auto"/>
    </w:pPr>
    <w:rPr>
      <w:rFonts w:cstheme="minorHAnsi"/>
      <w:bCs/>
      <w:sz w:val="18"/>
      <w:szCs w:val="18"/>
    </w:rPr>
  </w:style>
  <w:style w:type="paragraph" w:customStyle="1" w:styleId="ITMBullet3">
    <w:name w:val="ITM Bullet3"/>
    <w:basedOn w:val="ITMBullet1"/>
    <w:qFormat/>
    <w:rsid w:val="00C965DE"/>
    <w:pPr>
      <w:keepNext/>
      <w:numPr>
        <w:ilvl w:val="2"/>
      </w:numPr>
    </w:pPr>
  </w:style>
  <w:style w:type="paragraph" w:customStyle="1" w:styleId="ITMBullet2">
    <w:name w:val="ITM Bullet2"/>
    <w:basedOn w:val="ITMBullet1"/>
    <w:qFormat/>
    <w:rsid w:val="00C965DE"/>
    <w:pPr>
      <w:keepNext/>
      <w:numPr>
        <w:ilvl w:val="1"/>
      </w:numPr>
    </w:pPr>
  </w:style>
  <w:style w:type="paragraph" w:customStyle="1" w:styleId="TableCentered9">
    <w:name w:val="Table Centered 9"/>
    <w:basedOn w:val="TableLeft9"/>
    <w:qFormat/>
    <w:rsid w:val="00C965DE"/>
    <w:pPr>
      <w:jc w:val="center"/>
    </w:pPr>
    <w:rPr>
      <w:rFonts w:eastAsia="Calibri"/>
      <w:bCs/>
    </w:rPr>
  </w:style>
  <w:style w:type="paragraph" w:customStyle="1" w:styleId="TableBullet9">
    <w:name w:val="Table Bullet 9"/>
    <w:basedOn w:val="Normal"/>
    <w:qFormat/>
    <w:rsid w:val="00C965DE"/>
    <w:pPr>
      <w:numPr>
        <w:numId w:val="4"/>
      </w:numPr>
      <w:tabs>
        <w:tab w:val="left" w:pos="360"/>
      </w:tabs>
      <w:spacing w:before="40" w:after="40" w:line="240" w:lineRule="auto"/>
      <w:ind w:left="216" w:hanging="216"/>
    </w:pPr>
    <w:rPr>
      <w:bCs/>
      <w:sz w:val="18"/>
      <w:szCs w:val="18"/>
      <w:lang w:eastAsia="ja-JP"/>
    </w:rPr>
  </w:style>
  <w:style w:type="paragraph" w:customStyle="1" w:styleId="TableBullet-29">
    <w:name w:val="Table Bullet-2 9"/>
    <w:basedOn w:val="TableBullet9"/>
    <w:qFormat/>
    <w:rsid w:val="00C965DE"/>
    <w:pPr>
      <w:numPr>
        <w:ilvl w:val="1"/>
      </w:numPr>
      <w:tabs>
        <w:tab w:val="clear" w:pos="360"/>
      </w:tabs>
      <w:ind w:left="432" w:hanging="216"/>
    </w:pPr>
  </w:style>
  <w:style w:type="paragraph" w:styleId="Footer">
    <w:name w:val="footer"/>
    <w:basedOn w:val="Normal"/>
    <w:link w:val="FooterChar"/>
    <w:rsid w:val="007B3707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965DE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FootnoteSymbol">
    <w:name w:val="Table Footnote Symbol"/>
    <w:basedOn w:val="Normal"/>
    <w:qFormat/>
    <w:rsid w:val="00C965DE"/>
    <w:pPr>
      <w:tabs>
        <w:tab w:val="left" w:pos="360"/>
      </w:tabs>
      <w:spacing w:after="0" w:line="240" w:lineRule="auto"/>
      <w:ind w:left="360" w:hanging="360"/>
    </w:pPr>
    <w:rPr>
      <w:rFonts w:eastAsia="MS Mincho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965D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5DE"/>
    <w:rPr>
      <w:rFonts w:ascii="Arial" w:eastAsia="Times New Roman" w:hAnsi="Arial" w:cs="Arial"/>
      <w:noProof/>
      <w:sz w:val="24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C965DE"/>
  </w:style>
  <w:style w:type="paragraph" w:styleId="Revision">
    <w:name w:val="Revision"/>
    <w:hidden/>
    <w:uiPriority w:val="99"/>
    <w:semiHidden/>
    <w:rsid w:val="00C965DE"/>
    <w:pPr>
      <w:spacing w:after="0" w:line="240" w:lineRule="auto"/>
    </w:pPr>
    <w:rPr>
      <w:color w:val="4E5053" w:themeColor="text1"/>
    </w:rPr>
  </w:style>
  <w:style w:type="paragraph" w:customStyle="1" w:styleId="paragraph0">
    <w:name w:val="paragraph"/>
    <w:basedOn w:val="Normal"/>
    <w:rsid w:val="00C965DE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normaltextrun">
    <w:name w:val="normaltextrun"/>
    <w:basedOn w:val="DefaultParagraphFont"/>
    <w:rsid w:val="00C965DE"/>
  </w:style>
  <w:style w:type="character" w:customStyle="1" w:styleId="eop">
    <w:name w:val="eop"/>
    <w:basedOn w:val="DefaultParagraphFont"/>
    <w:rsid w:val="00C965DE"/>
  </w:style>
  <w:style w:type="character" w:customStyle="1" w:styleId="SCSCheckbox">
    <w:name w:val="SCS Checkbox"/>
    <w:qFormat/>
    <w:rsid w:val="00C965DE"/>
    <w:rPr>
      <w:sz w:val="28"/>
      <w:szCs w:val="28"/>
    </w:rPr>
  </w:style>
  <w:style w:type="character" w:styleId="UnresolvedMention">
    <w:name w:val="Unresolved Mention"/>
    <w:uiPriority w:val="99"/>
    <w:semiHidden/>
    <w:unhideWhenUsed/>
    <w:rsid w:val="007B3707"/>
    <w:rPr>
      <w:color w:val="605E5C"/>
      <w:shd w:val="clear" w:color="auto" w:fill="E1DFDD"/>
    </w:rPr>
  </w:style>
  <w:style w:type="paragraph" w:customStyle="1" w:styleId="BodyText1">
    <w:name w:val="Body Text 1"/>
    <w:basedOn w:val="Normal"/>
    <w:qFormat/>
    <w:rsid w:val="00C965DE"/>
    <w:pPr>
      <w:spacing w:line="240" w:lineRule="auto"/>
      <w:ind w:left="720"/>
    </w:pPr>
    <w:rPr>
      <w:rFonts w:cs="Arial"/>
      <w:bCs/>
      <w:kern w:val="32"/>
    </w:rPr>
  </w:style>
  <w:style w:type="paragraph" w:styleId="ListBullet">
    <w:name w:val="List Bullet"/>
    <w:rsid w:val="00C965DE"/>
    <w:pPr>
      <w:numPr>
        <w:numId w:val="7"/>
      </w:numPr>
      <w:spacing w:before="120" w:after="120" w:line="480" w:lineRule="auto"/>
      <w:contextualSpacing/>
    </w:pPr>
    <w:rPr>
      <w:rFonts w:eastAsia="MS Mincho" w:cstheme="minorHAnsi"/>
      <w:snapToGrid w:val="0"/>
      <w:lang w:eastAsia="ja-JP"/>
    </w:rPr>
  </w:style>
  <w:style w:type="paragraph" w:styleId="ListBullet2">
    <w:name w:val="List Bullet 2"/>
    <w:rsid w:val="00C965DE"/>
    <w:pPr>
      <w:numPr>
        <w:numId w:val="5"/>
      </w:numPr>
      <w:spacing w:before="60" w:after="60" w:line="320" w:lineRule="exact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Numbered">
    <w:name w:val="Numbered"/>
    <w:basedOn w:val="ListParagraph"/>
    <w:qFormat/>
    <w:rsid w:val="00C965DE"/>
    <w:pPr>
      <w:numPr>
        <w:numId w:val="6"/>
      </w:numPr>
      <w:spacing w:before="60" w:after="60" w:line="320" w:lineRule="exact"/>
    </w:pPr>
    <w:rPr>
      <w:rFonts w:ascii="Times New Roman" w:eastAsia="MS Mincho" w:hAnsi="Times New Roman" w:cs="Arial"/>
      <w:b/>
      <w:szCs w:val="24"/>
      <w:lang w:eastAsia="ja-JP"/>
    </w:rPr>
  </w:style>
  <w:style w:type="paragraph" w:customStyle="1" w:styleId="Subheading2">
    <w:name w:val="Subheading 2"/>
    <w:basedOn w:val="Subheading"/>
    <w:qFormat/>
    <w:rsid w:val="00C965DE"/>
    <w:pPr>
      <w:spacing w:line="240" w:lineRule="auto"/>
    </w:pPr>
    <w:rPr>
      <w:rFonts w:ascii="Times New Roman" w:eastAsia="MS Mincho" w:hAnsi="Times New Roman"/>
      <w:b w:val="0"/>
      <w:i/>
      <w:szCs w:val="24"/>
      <w:lang w:eastAsia="ja-JP"/>
    </w:rPr>
  </w:style>
  <w:style w:type="paragraph" w:customStyle="1" w:styleId="TableIndented9">
    <w:name w:val="Table Indented 9"/>
    <w:basedOn w:val="TableLeft9"/>
    <w:qFormat/>
    <w:rsid w:val="00C965DE"/>
    <w:pPr>
      <w:ind w:left="216"/>
    </w:pPr>
    <w:rPr>
      <w:rFonts w:eastAsia="Times New Roman"/>
      <w:bCs/>
    </w:rPr>
  </w:style>
  <w:style w:type="paragraph" w:customStyle="1" w:styleId="ITMBullet4">
    <w:name w:val="ITM Bullet4"/>
    <w:basedOn w:val="ITMBullet1"/>
    <w:rsid w:val="00C965DE"/>
    <w:pPr>
      <w:keepLines/>
      <w:numPr>
        <w:numId w:val="0"/>
      </w:numPr>
      <w:ind w:left="864" w:hanging="216"/>
    </w:pPr>
  </w:style>
  <w:style w:type="character" w:customStyle="1" w:styleId="CaptionChar">
    <w:name w:val="Caption Char"/>
    <w:aliases w:val="~Caption Char,Caption Char1 Char,Caption Char Char Char,Caption Char1 Char Char Char,Caption Char Char Char Char Char,Caption Char Char1 Char,Courier New Body Char,Table Caption Char,Table Char,12+ Char,Caption 12pt+ Char,12 Char"/>
    <w:link w:val="Caption"/>
    <w:uiPriority w:val="35"/>
    <w:rsid w:val="00C965DE"/>
    <w:rPr>
      <w:b/>
      <w:bCs/>
      <w:sz w:val="20"/>
    </w:rPr>
  </w:style>
  <w:style w:type="character" w:customStyle="1" w:styleId="TableFootnoteChar">
    <w:name w:val="Table Footnote Char"/>
    <w:basedOn w:val="DefaultParagraphFont"/>
    <w:link w:val="TableFootnote"/>
    <w:rsid w:val="00C965DE"/>
    <w:rPr>
      <w:sz w:val="18"/>
    </w:rPr>
  </w:style>
  <w:style w:type="character" w:customStyle="1" w:styleId="Table-NormalChar">
    <w:name w:val="Table - Normal Char"/>
    <w:basedOn w:val="DefaultParagraphFont"/>
    <w:link w:val="Table-Normal"/>
    <w:rsid w:val="00C965DE"/>
    <w:rPr>
      <w:bCs/>
      <w:sz w:val="24"/>
    </w:rPr>
  </w:style>
  <w:style w:type="paragraph" w:customStyle="1" w:styleId="Content">
    <w:name w:val="Content"/>
    <w:link w:val="ContentChar"/>
    <w:rsid w:val="00C965DE"/>
    <w:pPr>
      <w:widowControl w:val="0"/>
      <w:spacing w:after="120" w:line="360" w:lineRule="auto"/>
    </w:pPr>
    <w:rPr>
      <w:rFonts w:ascii="Arial" w:eastAsia="Times New Roman" w:hAnsi="Arial" w:cs="Nimbus Sans L"/>
      <w:color w:val="000000"/>
      <w:sz w:val="23"/>
      <w:szCs w:val="23"/>
    </w:rPr>
  </w:style>
  <w:style w:type="character" w:customStyle="1" w:styleId="ContentChar">
    <w:name w:val="Content Char"/>
    <w:link w:val="Content"/>
    <w:rsid w:val="00C965DE"/>
    <w:rPr>
      <w:rFonts w:ascii="Arial" w:eastAsia="Times New Roman" w:hAnsi="Arial" w:cs="Nimbus Sans L"/>
      <w:color w:val="000000"/>
      <w:sz w:val="23"/>
      <w:szCs w:val="23"/>
    </w:rPr>
  </w:style>
  <w:style w:type="numbering" w:styleId="ArticleSection">
    <w:name w:val="Outline List 3"/>
    <w:basedOn w:val="NoList"/>
    <w:rsid w:val="00C965DE"/>
    <w:pPr>
      <w:numPr>
        <w:numId w:val="8"/>
      </w:numPr>
    </w:pPr>
  </w:style>
  <w:style w:type="paragraph" w:customStyle="1" w:styleId="ParagraphIndented">
    <w:name w:val="Paragraph Indented"/>
    <w:basedOn w:val="ListParagraph"/>
    <w:rsid w:val="00C965DE"/>
    <w:pPr>
      <w:spacing w:after="0"/>
      <w:ind w:left="720" w:firstLine="0"/>
    </w:pPr>
    <w:rPr>
      <w:rFonts w:ascii="Times New Roman" w:eastAsia="MS Mincho" w:hAnsi="Times New Roman"/>
      <w:bCs/>
      <w:i/>
      <w:szCs w:val="24"/>
      <w:lang w:eastAsia="ja-JP"/>
    </w:rPr>
  </w:style>
  <w:style w:type="table" w:styleId="MediumShading1-Accent4">
    <w:name w:val="Medium Shading 1 Accent 4"/>
    <w:basedOn w:val="TableNormal"/>
    <w:uiPriority w:val="63"/>
    <w:rsid w:val="00C965DE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Bullet11">
    <w:name w:val="Bullet11"/>
    <w:basedOn w:val="Normal"/>
    <w:uiPriority w:val="1"/>
    <w:rsid w:val="00C965DE"/>
    <w:pPr>
      <w:numPr>
        <w:numId w:val="9"/>
      </w:numPr>
    </w:pPr>
    <w:rPr>
      <w:rFonts w:eastAsia="Calibri" w:cs="System"/>
      <w:sz w:val="21"/>
      <w:szCs w:val="21"/>
    </w:rPr>
  </w:style>
  <w:style w:type="paragraph" w:customStyle="1" w:styleId="Bullet21">
    <w:name w:val="Bullet21"/>
    <w:basedOn w:val="Normal"/>
    <w:uiPriority w:val="1"/>
    <w:rsid w:val="00C965DE"/>
    <w:pPr>
      <w:numPr>
        <w:ilvl w:val="1"/>
        <w:numId w:val="9"/>
      </w:numPr>
    </w:pPr>
    <w:rPr>
      <w:rFonts w:cs="System"/>
      <w:sz w:val="21"/>
      <w:szCs w:val="21"/>
    </w:rPr>
  </w:style>
  <w:style w:type="paragraph" w:customStyle="1" w:styleId="Bullet31">
    <w:name w:val="Bullet31"/>
    <w:basedOn w:val="Normal"/>
    <w:uiPriority w:val="1"/>
    <w:rsid w:val="00C965DE"/>
    <w:pPr>
      <w:numPr>
        <w:ilvl w:val="2"/>
        <w:numId w:val="9"/>
      </w:numPr>
    </w:pPr>
    <w:rPr>
      <w:rFonts w:cs="System"/>
      <w:sz w:val="21"/>
      <w:szCs w:val="21"/>
    </w:rPr>
  </w:style>
  <w:style w:type="table" w:styleId="TableGrid">
    <w:name w:val="Table Grid"/>
    <w:basedOn w:val="TableNormal"/>
    <w:rsid w:val="007B370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9">
    <w:name w:val="Table Header 9"/>
    <w:basedOn w:val="Normal"/>
    <w:qFormat/>
    <w:rsid w:val="00C965DE"/>
    <w:pPr>
      <w:keepNext/>
      <w:keepLines/>
      <w:tabs>
        <w:tab w:val="left" w:pos="360"/>
      </w:tabs>
      <w:spacing w:before="40" w:after="40" w:line="240" w:lineRule="auto"/>
      <w:jc w:val="center"/>
    </w:pPr>
    <w:rPr>
      <w:rFonts w:eastAsia="MS Mincho"/>
      <w:b/>
      <w:bCs/>
      <w:sz w:val="18"/>
      <w:szCs w:val="18"/>
      <w:lang w:eastAsia="ja-JP"/>
    </w:rPr>
  </w:style>
  <w:style w:type="paragraph" w:customStyle="1" w:styleId="Table9Subheading">
    <w:name w:val="Table 9 Subheading"/>
    <w:basedOn w:val="Table9Normal"/>
    <w:rsid w:val="00C965DE"/>
    <w:pPr>
      <w:keepNext/>
      <w:spacing w:before="120"/>
    </w:pPr>
    <w:rPr>
      <w:rFonts w:cs="Arial"/>
      <w:b/>
      <w:bCs w:val="0"/>
    </w:rPr>
  </w:style>
  <w:style w:type="paragraph" w:customStyle="1" w:styleId="ManuscriptHeading1">
    <w:name w:val="Manuscript Heading 1"/>
    <w:basedOn w:val="Normal"/>
    <w:next w:val="Normal"/>
    <w:qFormat/>
    <w:rsid w:val="008E1049"/>
    <w:pPr>
      <w:keepNext/>
      <w:pageBreakBefore/>
      <w:outlineLvl w:val="0"/>
    </w:pPr>
    <w:rPr>
      <w:rFonts w:cstheme="minorHAnsi"/>
      <w:b/>
    </w:rPr>
  </w:style>
  <w:style w:type="paragraph" w:customStyle="1" w:styleId="TableSubheading9">
    <w:name w:val="Table Subheading 9"/>
    <w:basedOn w:val="TableLeft9"/>
    <w:link w:val="TableSubheading9Char"/>
    <w:qFormat/>
    <w:rsid w:val="00C965DE"/>
    <w:pPr>
      <w:keepNext/>
    </w:pPr>
    <w:rPr>
      <w:b/>
      <w:bCs/>
    </w:rPr>
  </w:style>
  <w:style w:type="paragraph" w:customStyle="1" w:styleId="ManuscriptHeading4">
    <w:name w:val="Manuscript Heading 4"/>
    <w:basedOn w:val="ManuscriptHeading3"/>
    <w:next w:val="Normal"/>
    <w:qFormat/>
    <w:rsid w:val="00C965DE"/>
    <w:pPr>
      <w:outlineLvl w:val="3"/>
    </w:pPr>
    <w:rPr>
      <w:i w:val="0"/>
      <w:iCs/>
    </w:rPr>
  </w:style>
  <w:style w:type="character" w:styleId="Strong">
    <w:name w:val="Strong"/>
    <w:basedOn w:val="DefaultParagraphFont"/>
    <w:uiPriority w:val="22"/>
    <w:qFormat/>
    <w:rsid w:val="00C965DE"/>
    <w:rPr>
      <w:b/>
      <w:bCs/>
    </w:rPr>
  </w:style>
  <w:style w:type="paragraph" w:styleId="ListNumber">
    <w:name w:val="List Number"/>
    <w:rsid w:val="00C965DE"/>
    <w:pPr>
      <w:numPr>
        <w:numId w:val="10"/>
      </w:numPr>
      <w:spacing w:before="120" w:after="120" w:line="360" w:lineRule="exact"/>
    </w:pPr>
    <w:rPr>
      <w:rFonts w:ascii="Times New Roman" w:eastAsia="MS Mincho" w:hAnsi="Times New Roman" w:cs="Times New Roman"/>
      <w:sz w:val="24"/>
      <w:szCs w:val="24"/>
      <w:lang w:eastAsia="ja-JP"/>
    </w:rPr>
  </w:style>
  <w:style w:type="numbering" w:styleId="1ai">
    <w:name w:val="Outline List 1"/>
    <w:basedOn w:val="NoList"/>
    <w:rsid w:val="00C965DE"/>
    <w:pPr>
      <w:numPr>
        <w:numId w:val="11"/>
      </w:numPr>
    </w:pPr>
  </w:style>
  <w:style w:type="paragraph" w:customStyle="1" w:styleId="TitlePage">
    <w:name w:val="Title Page"/>
    <w:basedOn w:val="Normal"/>
    <w:qFormat/>
    <w:rsid w:val="00C965DE"/>
    <w:pPr>
      <w:spacing w:after="0"/>
    </w:pPr>
  </w:style>
  <w:style w:type="character" w:customStyle="1" w:styleId="Table9NormalChar">
    <w:name w:val="Table 9 Normal Char"/>
    <w:basedOn w:val="DefaultParagraphFont"/>
    <w:link w:val="Table9Normal"/>
    <w:rsid w:val="00161BF5"/>
    <w:rPr>
      <w:bCs/>
      <w:sz w:val="18"/>
    </w:rPr>
  </w:style>
  <w:style w:type="paragraph" w:customStyle="1" w:styleId="TableTextRight">
    <w:name w:val="~TableTextRight"/>
    <w:basedOn w:val="Normal"/>
    <w:uiPriority w:val="5"/>
    <w:rsid w:val="002D435C"/>
    <w:pPr>
      <w:spacing w:before="40" w:after="40" w:line="240" w:lineRule="auto"/>
      <w:jc w:val="right"/>
    </w:pPr>
    <w:rPr>
      <w:rFonts w:cs="System"/>
      <w:sz w:val="18"/>
      <w:szCs w:val="21"/>
    </w:rPr>
  </w:style>
  <w:style w:type="character" w:customStyle="1" w:styleId="citation-et">
    <w:name w:val="citation-et"/>
    <w:basedOn w:val="DefaultParagraphFont"/>
    <w:rsid w:val="002D435C"/>
  </w:style>
  <w:style w:type="paragraph" w:customStyle="1" w:styleId="TableLeft12">
    <w:name w:val="Table Left 12"/>
    <w:basedOn w:val="Normal"/>
    <w:qFormat/>
    <w:rsid w:val="00353A9E"/>
    <w:pPr>
      <w:tabs>
        <w:tab w:val="left" w:pos="360"/>
      </w:tabs>
      <w:spacing w:before="80" w:after="80" w:line="240" w:lineRule="auto"/>
    </w:pPr>
    <w:rPr>
      <w:rFonts w:eastAsia="MS Mincho"/>
      <w:szCs w:val="18"/>
      <w:lang w:eastAsia="ja-JP"/>
    </w:rPr>
  </w:style>
  <w:style w:type="paragraph" w:customStyle="1" w:styleId="TableBullet12">
    <w:name w:val="Table Bullet 12"/>
    <w:basedOn w:val="TableBullet9"/>
    <w:qFormat/>
    <w:rsid w:val="00353A9E"/>
    <w:pPr>
      <w:numPr>
        <w:numId w:val="0"/>
      </w:numPr>
      <w:spacing w:before="80" w:after="80"/>
      <w:ind w:left="360" w:hanging="360"/>
    </w:pPr>
    <w:rPr>
      <w:sz w:val="24"/>
    </w:rPr>
  </w:style>
  <w:style w:type="paragraph" w:customStyle="1" w:styleId="TableBullet-212">
    <w:name w:val="Table Bullet-2 12"/>
    <w:basedOn w:val="TableBullet12"/>
    <w:qFormat/>
    <w:rsid w:val="00353A9E"/>
    <w:pPr>
      <w:numPr>
        <w:numId w:val="12"/>
      </w:numPr>
      <w:ind w:left="720"/>
    </w:pPr>
  </w:style>
  <w:style w:type="table" w:customStyle="1" w:styleId="A">
    <w:name w:val="A"/>
    <w:basedOn w:val="TableNormal"/>
    <w:uiPriority w:val="99"/>
    <w:rsid w:val="00685A5C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ja-JP"/>
    </w:rPr>
    <w:tblPr/>
  </w:style>
  <w:style w:type="paragraph" w:customStyle="1" w:styleId="IGQuestionlevel1">
    <w:name w:val="IG Question level 1"/>
    <w:basedOn w:val="Normal"/>
    <w:qFormat/>
    <w:rsid w:val="00813370"/>
    <w:pPr>
      <w:numPr>
        <w:numId w:val="13"/>
      </w:numPr>
    </w:pPr>
    <w:rPr>
      <w:iCs/>
    </w:rPr>
  </w:style>
  <w:style w:type="paragraph" w:customStyle="1" w:styleId="IGQuestionlevel2">
    <w:name w:val="IG Question level 2"/>
    <w:basedOn w:val="IGQuestionlevel1"/>
    <w:qFormat/>
    <w:rsid w:val="00813370"/>
    <w:pPr>
      <w:numPr>
        <w:ilvl w:val="1"/>
      </w:numPr>
    </w:pPr>
    <w:rPr>
      <w:iCs w:val="0"/>
    </w:rPr>
  </w:style>
  <w:style w:type="paragraph" w:customStyle="1" w:styleId="IGQuestionlevel3">
    <w:name w:val="IG Question level 3"/>
    <w:basedOn w:val="IGQuestionlevel2"/>
    <w:qFormat/>
    <w:rsid w:val="00813370"/>
    <w:pPr>
      <w:numPr>
        <w:ilvl w:val="2"/>
      </w:numPr>
    </w:pPr>
    <w:rPr>
      <w:rFonts w:cs="Arial"/>
    </w:rPr>
  </w:style>
  <w:style w:type="paragraph" w:customStyle="1" w:styleId="IGQuestionlevel4">
    <w:name w:val="IG Question level 4"/>
    <w:next w:val="IGQuestionlevel3"/>
    <w:qFormat/>
    <w:rsid w:val="00813370"/>
    <w:pPr>
      <w:numPr>
        <w:ilvl w:val="3"/>
        <w:numId w:val="13"/>
      </w:numPr>
      <w:spacing w:before="120" w:after="120" w:line="276" w:lineRule="auto"/>
      <w:jc w:val="both"/>
    </w:pPr>
    <w:rPr>
      <w:rFonts w:eastAsia="Times New Roman" w:cs="Arial"/>
      <w:szCs w:val="20"/>
    </w:rPr>
  </w:style>
  <w:style w:type="paragraph" w:customStyle="1" w:styleId="TableFootnoteEnd">
    <w:name w:val="Table Footnote End"/>
    <w:basedOn w:val="TableFootnote"/>
    <w:qFormat/>
    <w:rsid w:val="005469D7"/>
    <w:pPr>
      <w:spacing w:before="40" w:after="240" w:line="240" w:lineRule="exact"/>
      <w:contextualSpacing w:val="0"/>
    </w:pPr>
    <w:rPr>
      <w:rFonts w:ascii="Times New Roman" w:eastAsia="MS Mincho" w:hAnsi="Times New Roman"/>
      <w:szCs w:val="18"/>
      <w:lang w:eastAsia="ja-JP"/>
    </w:rPr>
  </w:style>
  <w:style w:type="character" w:customStyle="1" w:styleId="TableLeft9Char">
    <w:name w:val="Table Left 9 Char"/>
    <w:basedOn w:val="DefaultParagraphFont"/>
    <w:link w:val="TableLeft9"/>
    <w:rsid w:val="00A66664"/>
    <w:rPr>
      <w:rFonts w:eastAsia="MS Mincho" w:cs="Times New Roman"/>
      <w:sz w:val="18"/>
      <w:szCs w:val="18"/>
      <w:lang w:eastAsia="ja-JP"/>
    </w:rPr>
  </w:style>
  <w:style w:type="character" w:customStyle="1" w:styleId="TableSubheading9Char">
    <w:name w:val="Table Subheading 9 Char"/>
    <w:basedOn w:val="TableLeft9Char"/>
    <w:link w:val="TableSubheading9"/>
    <w:rsid w:val="00A66664"/>
    <w:rPr>
      <w:rFonts w:eastAsia="MS Mincho" w:cs="Times New Roman"/>
      <w:b/>
      <w:bCs/>
      <w:sz w:val="18"/>
      <w:szCs w:val="18"/>
      <w:lang w:eastAsia="ja-JP"/>
    </w:rPr>
  </w:style>
  <w:style w:type="table" w:customStyle="1" w:styleId="LightShading111">
    <w:name w:val="Light Shading111"/>
    <w:basedOn w:val="TableNormal"/>
    <w:next w:val="LightShading"/>
    <w:uiPriority w:val="60"/>
    <w:rsid w:val="004B6AB7"/>
    <w:pPr>
      <w:spacing w:after="0" w:line="240" w:lineRule="auto"/>
      <w:jc w:val="both"/>
    </w:pPr>
    <w:rPr>
      <w:rFonts w:eastAsia="MS Mincho"/>
      <w:color w:val="3A3B3E"/>
    </w:rPr>
    <w:tblPr>
      <w:tblStyleRowBandSize w:val="1"/>
      <w:tblStyleColBandSize w:val="1"/>
      <w:tblBorders>
        <w:top w:val="single" w:sz="8" w:space="0" w:color="4E5053"/>
        <w:bottom w:val="single" w:sz="8" w:space="0" w:color="4E505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/>
          <w:left w:val="nil"/>
          <w:bottom w:val="single" w:sz="8" w:space="0" w:color="4E505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/>
          <w:left w:val="nil"/>
          <w:bottom w:val="single" w:sz="8" w:space="0" w:color="4E505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3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3D5"/>
      </w:tcPr>
    </w:tblStylePr>
  </w:style>
  <w:style w:type="table" w:styleId="LightShading">
    <w:name w:val="Light Shading"/>
    <w:basedOn w:val="TableNormal"/>
    <w:uiPriority w:val="60"/>
    <w:semiHidden/>
    <w:unhideWhenUsed/>
    <w:rsid w:val="004B6AB7"/>
    <w:pPr>
      <w:spacing w:after="0" w:line="240" w:lineRule="auto"/>
    </w:pPr>
    <w:rPr>
      <w:color w:val="3A3B3E" w:themeColor="text1" w:themeShade="BF"/>
    </w:rPr>
    <w:tblPr>
      <w:tblStyleRowBandSize w:val="1"/>
      <w:tblStyleColBandSize w:val="1"/>
      <w:tblBorders>
        <w:top w:val="single" w:sz="8" w:space="0" w:color="4E5053" w:themeColor="text1"/>
        <w:bottom w:val="single" w:sz="8" w:space="0" w:color="4E505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3D5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3D5" w:themeFill="text1" w:themeFillTint="3F"/>
      </w:tcPr>
    </w:tblStylePr>
  </w:style>
  <w:style w:type="paragraph" w:customStyle="1" w:styleId="Table9NormalBold">
    <w:name w:val="Table 9 Normal Bold"/>
    <w:basedOn w:val="Normal"/>
    <w:qFormat/>
    <w:rsid w:val="00F04F3A"/>
    <w:pPr>
      <w:spacing w:after="0" w:line="240" w:lineRule="auto"/>
    </w:pPr>
    <w:rPr>
      <w:rFonts w:cstheme="minorHAnsi"/>
      <w:b/>
      <w:bCs/>
      <w:sz w:val="18"/>
      <w:szCs w:val="18"/>
    </w:rPr>
  </w:style>
  <w:style w:type="paragraph" w:customStyle="1" w:styleId="Table9SubheadingGrayCentered">
    <w:name w:val="Table 9 Subheading Gray Centered"/>
    <w:basedOn w:val="Table9SubheadingGray"/>
    <w:qFormat/>
    <w:rsid w:val="00F04F3A"/>
    <w:pPr>
      <w:jc w:val="center"/>
    </w:pPr>
  </w:style>
  <w:style w:type="paragraph" w:customStyle="1" w:styleId="Table9Quote">
    <w:name w:val="Table 9 Quote"/>
    <w:basedOn w:val="Table9Normal"/>
    <w:qFormat/>
    <w:rsid w:val="00F04F3A"/>
    <w:rPr>
      <w:i/>
      <w:iCs/>
    </w:rPr>
  </w:style>
  <w:style w:type="character" w:styleId="PageNumber">
    <w:name w:val="page number"/>
    <w:rsid w:val="007B3707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7B3707"/>
    <w:pPr>
      <w:widowControl w:val="0"/>
      <w:numPr>
        <w:numId w:val="14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7B3707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2101DF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7B3707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2101DF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7B3707"/>
    <w:pPr>
      <w:keepLines/>
      <w:numPr>
        <w:numId w:val="15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7B3707"/>
  </w:style>
  <w:style w:type="paragraph" w:customStyle="1" w:styleId="Cover">
    <w:name w:val="Cover"/>
    <w:basedOn w:val="Normal"/>
    <w:rsid w:val="007B370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7B3707"/>
    <w:pPr>
      <w:ind w:firstLine="450"/>
    </w:pPr>
  </w:style>
  <w:style w:type="paragraph" w:customStyle="1" w:styleId="Tablehead">
    <w:name w:val="Table head"/>
    <w:basedOn w:val="Tabletext"/>
    <w:next w:val="Normal"/>
    <w:rsid w:val="007B3707"/>
    <w:rPr>
      <w:b/>
    </w:rPr>
  </w:style>
  <w:style w:type="paragraph" w:customStyle="1" w:styleId="Authortext">
    <w:name w:val="Author text"/>
    <w:basedOn w:val="Normal"/>
    <w:next w:val="Normal"/>
    <w:rsid w:val="007B3707"/>
    <w:rPr>
      <w:b/>
    </w:rPr>
  </w:style>
  <w:style w:type="paragraph" w:customStyle="1" w:styleId="Authoraffiliation">
    <w:name w:val="Author affiliation"/>
    <w:basedOn w:val="Normal"/>
    <w:rsid w:val="007B3707"/>
    <w:rPr>
      <w:i/>
    </w:rPr>
  </w:style>
  <w:style w:type="character" w:styleId="LineNumber">
    <w:name w:val="line number"/>
    <w:basedOn w:val="DefaultParagraphFont"/>
    <w:uiPriority w:val="99"/>
    <w:semiHidden/>
    <w:unhideWhenUsed/>
    <w:rsid w:val="00A843BD"/>
  </w:style>
  <w:style w:type="character" w:customStyle="1" w:styleId="apple-converted-space">
    <w:name w:val="apple-converted-space"/>
    <w:basedOn w:val="DefaultParagraphFont"/>
    <w:rsid w:val="001C4F19"/>
  </w:style>
  <w:style w:type="paragraph" w:customStyle="1" w:styleId="Figurelegend">
    <w:name w:val="Figure legend"/>
    <w:basedOn w:val="Normal"/>
    <w:next w:val="Normal"/>
    <w:link w:val="FigurelegendChar"/>
    <w:rsid w:val="007B3707"/>
    <w:pPr>
      <w:pageBreakBefore/>
      <w:outlineLvl w:val="0"/>
    </w:pPr>
    <w:rPr>
      <w:b/>
    </w:rPr>
  </w:style>
  <w:style w:type="paragraph" w:customStyle="1" w:styleId="Figurefooter">
    <w:name w:val="Figure footer"/>
    <w:basedOn w:val="Footer"/>
    <w:next w:val="Normal"/>
    <w:qFormat/>
    <w:rsid w:val="007B3707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7B3707"/>
  </w:style>
  <w:style w:type="paragraph" w:customStyle="1" w:styleId="Tablelegend">
    <w:name w:val="Table legend"/>
    <w:basedOn w:val="Figurelegend"/>
    <w:next w:val="Normal"/>
    <w:link w:val="TablelegendChar"/>
    <w:qFormat/>
    <w:rsid w:val="007B3707"/>
  </w:style>
  <w:style w:type="paragraph" w:customStyle="1" w:styleId="Normalbold">
    <w:name w:val="Normal bold"/>
    <w:basedOn w:val="Normal"/>
    <w:next w:val="Normal"/>
    <w:qFormat/>
    <w:rsid w:val="007B3707"/>
    <w:rPr>
      <w:b/>
    </w:rPr>
  </w:style>
  <w:style w:type="character" w:customStyle="1" w:styleId="FigurelegendChar">
    <w:name w:val="Figure legend Char"/>
    <w:link w:val="Figurelegend"/>
    <w:rsid w:val="007B3707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TablelegendChar">
    <w:name w:val="Table legend Char"/>
    <w:link w:val="Tablelegend"/>
    <w:rsid w:val="007B3707"/>
    <w:rPr>
      <w:rFonts w:ascii="Arial" w:eastAsia="Times New Roman" w:hAnsi="Arial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509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308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48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93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598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8172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002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030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44802">
          <w:marLeft w:val="288"/>
          <w:marRight w:val="0"/>
          <w:marTop w:val="2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3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702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9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ke.Sims\Prime%20Medica%20Ltd\Prime%20Global%20Group%20-%20General\Templates\Editorial%20Word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Adelphi Values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6" ma:contentTypeDescription="Create a new document." ma:contentTypeScope="" ma:versionID="cd487a307dd5fb7ac2effb99c58c2809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ebd9ea0cf92ddc741411da4ee91d1611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8b20604-35f8-4c6d-b24e-48fcbb2885db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4179CE-9758-410A-B4D4-650D9B782B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ADABC7-6144-4CC6-A56B-424468152DA8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customXml/itemProps3.xml><?xml version="1.0" encoding="utf-8"?>
<ds:datastoreItem xmlns:ds="http://schemas.openxmlformats.org/officeDocument/2006/customXml" ds:itemID="{BA740E6B-1F86-4043-9B1F-16F50E73371E}"/>
</file>

<file path=customXml/itemProps4.xml><?xml version="1.0" encoding="utf-8"?>
<ds:datastoreItem xmlns:ds="http://schemas.openxmlformats.org/officeDocument/2006/customXml" ds:itemID="{8F8035FE-8529-4578-9E86-08CEFB6284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0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60</CharactersWithSpaces>
  <SharedDoc>false</SharedDoc>
  <HLinks>
    <vt:vector size="36" baseType="variant">
      <vt:variant>
        <vt:i4>5177420</vt:i4>
      </vt:variant>
      <vt:variant>
        <vt:i4>122</vt:i4>
      </vt:variant>
      <vt:variant>
        <vt:i4>0</vt:i4>
      </vt:variant>
      <vt:variant>
        <vt:i4>5</vt:i4>
      </vt:variant>
      <vt:variant>
        <vt:lpwstr>https://www.fda.gov/media/104969/download</vt:lpwstr>
      </vt:variant>
      <vt:variant>
        <vt:lpwstr/>
      </vt:variant>
      <vt:variant>
        <vt:i4>6553649</vt:i4>
      </vt:variant>
      <vt:variant>
        <vt:i4>119</vt:i4>
      </vt:variant>
      <vt:variant>
        <vt:i4>0</vt:i4>
      </vt:variant>
      <vt:variant>
        <vt:i4>5</vt:i4>
      </vt:variant>
      <vt:variant>
        <vt:lpwstr>https://clinicaltrials.gov/ct2/show/NCT04209634</vt:lpwstr>
      </vt:variant>
      <vt:variant>
        <vt:lpwstr/>
      </vt:variant>
      <vt:variant>
        <vt:i4>3276923</vt:i4>
      </vt:variant>
      <vt:variant>
        <vt:i4>116</vt:i4>
      </vt:variant>
      <vt:variant>
        <vt:i4>0</vt:i4>
      </vt:variant>
      <vt:variant>
        <vt:i4>5</vt:i4>
      </vt:variant>
      <vt:variant>
        <vt:lpwstr>https://www.fda.gov/drugs/news-events-human-drugs/fda-approves-first-treatment-cd55-deficient-protein-losing-enteropathy-chaple-disease</vt:lpwstr>
      </vt:variant>
      <vt:variant>
        <vt:lpwstr/>
      </vt:variant>
      <vt:variant>
        <vt:i4>7995506</vt:i4>
      </vt:variant>
      <vt:variant>
        <vt:i4>113</vt:i4>
      </vt:variant>
      <vt:variant>
        <vt:i4>0</vt:i4>
      </vt:variant>
      <vt:variant>
        <vt:i4>5</vt:i4>
      </vt:variant>
      <vt:variant>
        <vt:lpwstr>https://investor.regeneron.com/news-releases/news-release-details/pozelimab-c5-antibody-bla-treatment-children-and-adults-ultra</vt:lpwstr>
      </vt:variant>
      <vt:variant>
        <vt:lpwstr/>
      </vt:variant>
      <vt:variant>
        <vt:i4>6750241</vt:i4>
      </vt:variant>
      <vt:variant>
        <vt:i4>108</vt:i4>
      </vt:variant>
      <vt:variant>
        <vt:i4>0</vt:i4>
      </vt:variant>
      <vt:variant>
        <vt:i4>5</vt:i4>
      </vt:variant>
      <vt:variant>
        <vt:lpwstr>https://vivli.org/</vt:lpwstr>
      </vt:variant>
      <vt:variant>
        <vt:lpwstr/>
      </vt:variant>
      <vt:variant>
        <vt:i4>852075</vt:i4>
      </vt:variant>
      <vt:variant>
        <vt:i4>0</vt:i4>
      </vt:variant>
      <vt:variant>
        <vt:i4>0</vt:i4>
      </vt:variant>
      <vt:variant>
        <vt:i4>5</vt:i4>
      </vt:variant>
      <vt:variant>
        <vt:lpwstr>mailto:jessica.jalbert@regeneron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ranschke (Adelphi Values)</dc:creator>
  <cp:keywords/>
  <dc:description/>
  <cp:lastModifiedBy>Elke Sims</cp:lastModifiedBy>
  <cp:revision>3</cp:revision>
  <cp:lastPrinted>2023-06-17T04:46:00Z</cp:lastPrinted>
  <dcterms:created xsi:type="dcterms:W3CDTF">2024-01-16T15:39:00Z</dcterms:created>
  <dcterms:modified xsi:type="dcterms:W3CDTF">2024-01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MediaServiceImageTags">
    <vt:lpwstr/>
  </property>
</Properties>
</file>